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195BD" w14:textId="479F2275" w:rsidR="0033704E" w:rsidRDefault="00794035" w:rsidP="004E5268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Figure</w:t>
      </w:r>
      <w:r w:rsidR="00D13533" w:rsidRPr="00D13533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47264">
        <w:rPr>
          <w:rFonts w:ascii="Times New Roman" w:hAnsi="Times New Roman"/>
          <w:b/>
          <w:bCs/>
          <w:sz w:val="24"/>
          <w:szCs w:val="24"/>
        </w:rPr>
        <w:t>S</w:t>
      </w:r>
      <w:r w:rsidR="00D13533" w:rsidRPr="00D13533">
        <w:rPr>
          <w:rFonts w:ascii="Times New Roman" w:hAnsi="Times New Roman"/>
          <w:b/>
          <w:bCs/>
          <w:sz w:val="24"/>
          <w:szCs w:val="24"/>
        </w:rPr>
        <w:t>1</w:t>
      </w:r>
      <w:r w:rsidR="00D13533" w:rsidRPr="00D13533">
        <w:rPr>
          <w:rFonts w:ascii="Times New Roman" w:hAnsi="Times New Roman"/>
          <w:sz w:val="24"/>
          <w:szCs w:val="24"/>
        </w:rPr>
        <w:t xml:space="preserve">: </w:t>
      </w:r>
      <w:r w:rsidRPr="00794035">
        <w:rPr>
          <w:rFonts w:ascii="Times New Roman" w:hAnsi="Times New Roman"/>
          <w:sz w:val="24"/>
          <w:szCs w:val="24"/>
        </w:rPr>
        <w:t xml:space="preserve">Comparisons of </w:t>
      </w:r>
      <w:r w:rsidRPr="00F8073E">
        <w:rPr>
          <w:rFonts w:ascii="Times New Roman" w:hAnsi="Times New Roman"/>
          <w:sz w:val="24"/>
          <w:szCs w:val="24"/>
        </w:rPr>
        <w:t>recurrence-free survival</w:t>
      </w:r>
      <w:r w:rsidRPr="00794035">
        <w:rPr>
          <w:rFonts w:ascii="Times New Roman" w:hAnsi="Times New Roman"/>
          <w:sz w:val="24"/>
          <w:szCs w:val="24"/>
        </w:rPr>
        <w:t xml:space="preserve"> curves according to the distal resection margin distance</w:t>
      </w:r>
    </w:p>
    <w:p w14:paraId="12D17888" w14:textId="77777777" w:rsidR="00794035" w:rsidRDefault="00794035" w:rsidP="004E5268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</w:p>
    <w:p w14:paraId="32E7D07B" w14:textId="77777777" w:rsidR="00C10245" w:rsidRDefault="00C10245" w:rsidP="004E5268">
      <w:pPr>
        <w:autoSpaceDE w:val="0"/>
        <w:autoSpaceDN w:val="0"/>
        <w:adjustRightInd w:val="0"/>
        <w:rPr>
          <w:rFonts w:ascii="Times New Roman" w:hAnsi="Times New Roman" w:hint="eastAsia"/>
          <w:sz w:val="24"/>
          <w:szCs w:val="24"/>
        </w:rPr>
      </w:pPr>
    </w:p>
    <w:p w14:paraId="73800AF3" w14:textId="2543BD2C" w:rsidR="00C47264" w:rsidRDefault="00794035" w:rsidP="00794035">
      <w:pPr>
        <w:autoSpaceDE w:val="0"/>
        <w:autoSpaceDN w:val="0"/>
        <w:adjustRightInd w:val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FF73A72" wp14:editId="54C92777">
            <wp:extent cx="5690846" cy="4069715"/>
            <wp:effectExtent l="0" t="0" r="0" b="0"/>
            <wp:docPr id="150393844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664" cy="4083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E894D8" w14:textId="77777777" w:rsidR="00C10245" w:rsidRDefault="00C10245" w:rsidP="00C10245">
      <w:pPr>
        <w:widowControl/>
        <w:jc w:val="left"/>
        <w:rPr>
          <w:rFonts w:ascii="Times New Roman" w:hAnsi="Times New Roman"/>
          <w:sz w:val="24"/>
          <w:szCs w:val="24"/>
          <w:vertAlign w:val="superscript"/>
        </w:rPr>
      </w:pPr>
    </w:p>
    <w:p w14:paraId="4639EBE4" w14:textId="77777777" w:rsidR="00C10245" w:rsidRDefault="00C10245" w:rsidP="00C10245">
      <w:pPr>
        <w:widowControl/>
        <w:jc w:val="left"/>
        <w:rPr>
          <w:rFonts w:ascii="Times New Roman" w:hAnsi="Times New Roman"/>
          <w:sz w:val="24"/>
          <w:szCs w:val="24"/>
          <w:vertAlign w:val="superscript"/>
        </w:rPr>
      </w:pPr>
    </w:p>
    <w:p w14:paraId="4054FCD7" w14:textId="0CE5FA90" w:rsidR="00902813" w:rsidRPr="00F8073E" w:rsidRDefault="00794035" w:rsidP="00794035">
      <w:pPr>
        <w:autoSpaceDE w:val="0"/>
        <w:autoSpaceDN w:val="0"/>
        <w:adjustRightInd w:val="0"/>
        <w:spacing w:line="540" w:lineRule="exact"/>
        <w:rPr>
          <w:color w:val="000000"/>
        </w:rPr>
      </w:pPr>
      <w:r w:rsidRPr="00794035">
        <w:rPr>
          <w:rFonts w:ascii="Times New Roman" w:hAnsi="Times New Roman"/>
          <w:sz w:val="24"/>
          <w:szCs w:val="24"/>
        </w:rPr>
        <w:t xml:space="preserve">The DM distance significantly stratified recurrence-free survival (DM distance &lt; 30 mm vs. 30 mm ≤ DM distance ≤ 50 mm vs. DM distance &gt; 50 mm: 77.0% vs. 84.2% vs. 92.8%, </w:t>
      </w:r>
      <w:r w:rsidRPr="00794035">
        <w:rPr>
          <w:rFonts w:ascii="Times New Roman" w:hAnsi="Times New Roman"/>
          <w:i/>
          <w:iCs/>
          <w:sz w:val="24"/>
          <w:szCs w:val="24"/>
        </w:rPr>
        <w:t>P</w:t>
      </w:r>
      <w:r w:rsidRPr="00794035">
        <w:rPr>
          <w:rFonts w:ascii="Times New Roman" w:hAnsi="Times New Roman"/>
          <w:sz w:val="24"/>
          <w:szCs w:val="24"/>
        </w:rPr>
        <w:t xml:space="preserve"> = 0.002)</w:t>
      </w:r>
      <w:r>
        <w:rPr>
          <w:rFonts w:ascii="Times New Roman" w:hAnsi="Times New Roman"/>
          <w:sz w:val="24"/>
          <w:szCs w:val="24"/>
        </w:rPr>
        <w:t>.</w:t>
      </w:r>
    </w:p>
    <w:sectPr w:rsidR="00902813" w:rsidRPr="00F8073E" w:rsidSect="00D13533">
      <w:footerReference w:type="even" r:id="rId9"/>
      <w:footerReference w:type="default" r:id="rId10"/>
      <w:pgSz w:w="11906" w:h="16838" w:code="9"/>
      <w:pgMar w:top="720" w:right="720" w:bottom="720" w:left="720" w:header="0" w:footer="0" w:gutter="0"/>
      <w:cols w:space="425"/>
      <w:docGrid w:type="lines" w:linePitch="540" w:charSpace="420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C601E3" w14:textId="77777777" w:rsidR="0064357F" w:rsidRDefault="0064357F">
      <w:r>
        <w:separator/>
      </w:r>
    </w:p>
  </w:endnote>
  <w:endnote w:type="continuationSeparator" w:id="0">
    <w:p w14:paraId="349C7F2A" w14:textId="77777777" w:rsidR="0064357F" w:rsidRDefault="00643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ヒラギノ角ゴ ProN W3">
    <w:altName w:val="ＭＳ 明朝"/>
    <w:charset w:val="80"/>
    <w:family w:val="auto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altName w:val="Leelawadee UI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4C6447" w14:textId="3E01F427" w:rsidR="00CB202A" w:rsidRDefault="008A24DE" w:rsidP="00167596">
    <w:pPr>
      <w:pStyle w:val="ae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 w:rsidR="00AE3AAA">
      <w:rPr>
        <w:rStyle w:val="af0"/>
        <w:noProof/>
      </w:rPr>
      <w:t>1</w:t>
    </w:r>
    <w:r>
      <w:rPr>
        <w:rStyle w:val="af0"/>
      </w:rPr>
      <w:fldChar w:fldCharType="end"/>
    </w:r>
  </w:p>
  <w:p w14:paraId="6DAFE723" w14:textId="77777777" w:rsidR="00CB202A" w:rsidRDefault="00CB202A" w:rsidP="00167596">
    <w:pPr>
      <w:pStyle w:val="ae"/>
      <w:ind w:right="360"/>
    </w:pPr>
  </w:p>
  <w:p w14:paraId="10430BE0" w14:textId="77777777" w:rsidR="00CB202A" w:rsidRDefault="00CB202A"/>
  <w:p w14:paraId="772B420D" w14:textId="77777777" w:rsidR="00CB202A" w:rsidRDefault="00CB202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F0D7CF" w14:textId="77777777" w:rsidR="00CB202A" w:rsidRDefault="008A24DE" w:rsidP="00167596">
    <w:pPr>
      <w:pStyle w:val="ae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 w:rsidR="004D440E">
      <w:rPr>
        <w:rStyle w:val="af0"/>
        <w:noProof/>
      </w:rPr>
      <w:t>19</w:t>
    </w:r>
    <w:r>
      <w:rPr>
        <w:rStyle w:val="af0"/>
      </w:rPr>
      <w:fldChar w:fldCharType="end"/>
    </w:r>
  </w:p>
  <w:p w14:paraId="4C9419BC" w14:textId="77777777" w:rsidR="00CB202A" w:rsidRDefault="00CB202A" w:rsidP="00167596">
    <w:pPr>
      <w:pStyle w:val="ae"/>
      <w:ind w:right="360"/>
    </w:pPr>
  </w:p>
  <w:p w14:paraId="68AC0C99" w14:textId="77777777" w:rsidR="00CB202A" w:rsidRDefault="00CB202A"/>
  <w:p w14:paraId="2B6C387A" w14:textId="77777777" w:rsidR="00CB202A" w:rsidRDefault="00CB202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6AF3D" w14:textId="77777777" w:rsidR="0064357F" w:rsidRDefault="0064357F">
      <w:r>
        <w:separator/>
      </w:r>
    </w:p>
  </w:footnote>
  <w:footnote w:type="continuationSeparator" w:id="0">
    <w:p w14:paraId="2CAF0549" w14:textId="77777777" w:rsidR="0064357F" w:rsidRDefault="006435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9C62D0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0B715F"/>
    <w:multiLevelType w:val="hybridMultilevel"/>
    <w:tmpl w:val="522E3182"/>
    <w:lvl w:ilvl="0" w:tplc="5B6E121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auto"/>
        <w:sz w:val="24"/>
      </w:rPr>
    </w:lvl>
    <w:lvl w:ilvl="1" w:tplc="55D07464" w:tentative="1">
      <w:start w:val="1"/>
      <w:numFmt w:val="aiueoFullWidth"/>
      <w:lvlText w:val="(%2)"/>
      <w:lvlJc w:val="left"/>
      <w:pPr>
        <w:ind w:left="960" w:hanging="480"/>
      </w:pPr>
    </w:lvl>
    <w:lvl w:ilvl="2" w:tplc="A04ADF5E" w:tentative="1">
      <w:start w:val="1"/>
      <w:numFmt w:val="decimalEnclosedCircle"/>
      <w:lvlText w:val="%3"/>
      <w:lvlJc w:val="left"/>
      <w:pPr>
        <w:ind w:left="1440" w:hanging="480"/>
      </w:pPr>
    </w:lvl>
    <w:lvl w:ilvl="3" w:tplc="CA603804" w:tentative="1">
      <w:start w:val="1"/>
      <w:numFmt w:val="decimal"/>
      <w:lvlText w:val="%4."/>
      <w:lvlJc w:val="left"/>
      <w:pPr>
        <w:ind w:left="1920" w:hanging="480"/>
      </w:pPr>
    </w:lvl>
    <w:lvl w:ilvl="4" w:tplc="486E0D9C" w:tentative="1">
      <w:start w:val="1"/>
      <w:numFmt w:val="aiueoFullWidth"/>
      <w:lvlText w:val="(%5)"/>
      <w:lvlJc w:val="left"/>
      <w:pPr>
        <w:ind w:left="2400" w:hanging="480"/>
      </w:pPr>
    </w:lvl>
    <w:lvl w:ilvl="5" w:tplc="56AC8E3E" w:tentative="1">
      <w:start w:val="1"/>
      <w:numFmt w:val="decimalEnclosedCircle"/>
      <w:lvlText w:val="%6"/>
      <w:lvlJc w:val="left"/>
      <w:pPr>
        <w:ind w:left="2880" w:hanging="480"/>
      </w:pPr>
    </w:lvl>
    <w:lvl w:ilvl="6" w:tplc="67549E60" w:tentative="1">
      <w:start w:val="1"/>
      <w:numFmt w:val="decimal"/>
      <w:lvlText w:val="%7."/>
      <w:lvlJc w:val="left"/>
      <w:pPr>
        <w:ind w:left="3360" w:hanging="480"/>
      </w:pPr>
    </w:lvl>
    <w:lvl w:ilvl="7" w:tplc="439C04FC" w:tentative="1">
      <w:start w:val="1"/>
      <w:numFmt w:val="aiueoFullWidth"/>
      <w:lvlText w:val="(%8)"/>
      <w:lvlJc w:val="left"/>
      <w:pPr>
        <w:ind w:left="3840" w:hanging="480"/>
      </w:pPr>
    </w:lvl>
    <w:lvl w:ilvl="8" w:tplc="7514DDC4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2659547F"/>
    <w:multiLevelType w:val="hybridMultilevel"/>
    <w:tmpl w:val="F0A208C0"/>
    <w:lvl w:ilvl="0" w:tplc="01EC37D2">
      <w:start w:val="1"/>
      <w:numFmt w:val="upperLetter"/>
      <w:lvlText w:val="(%1)"/>
      <w:lvlJc w:val="left"/>
      <w:pPr>
        <w:ind w:left="480" w:hanging="384"/>
      </w:pPr>
      <w:rPr>
        <w:rFonts w:hint="default"/>
      </w:rPr>
    </w:lvl>
    <w:lvl w:ilvl="1" w:tplc="D096BA62" w:tentative="1">
      <w:start w:val="1"/>
      <w:numFmt w:val="aiueoFullWidth"/>
      <w:lvlText w:val="(%2)"/>
      <w:lvlJc w:val="left"/>
      <w:pPr>
        <w:ind w:left="936" w:hanging="420"/>
      </w:pPr>
    </w:lvl>
    <w:lvl w:ilvl="2" w:tplc="E8D036D2" w:tentative="1">
      <w:start w:val="1"/>
      <w:numFmt w:val="decimalEnclosedCircle"/>
      <w:lvlText w:val="%3"/>
      <w:lvlJc w:val="left"/>
      <w:pPr>
        <w:ind w:left="1356" w:hanging="420"/>
      </w:pPr>
    </w:lvl>
    <w:lvl w:ilvl="3" w:tplc="7A9878C6" w:tentative="1">
      <w:start w:val="1"/>
      <w:numFmt w:val="decimal"/>
      <w:lvlText w:val="%4."/>
      <w:lvlJc w:val="left"/>
      <w:pPr>
        <w:ind w:left="1776" w:hanging="420"/>
      </w:pPr>
    </w:lvl>
    <w:lvl w:ilvl="4" w:tplc="BE9C0194" w:tentative="1">
      <w:start w:val="1"/>
      <w:numFmt w:val="aiueoFullWidth"/>
      <w:lvlText w:val="(%5)"/>
      <w:lvlJc w:val="left"/>
      <w:pPr>
        <w:ind w:left="2196" w:hanging="420"/>
      </w:pPr>
    </w:lvl>
    <w:lvl w:ilvl="5" w:tplc="C556003E" w:tentative="1">
      <w:start w:val="1"/>
      <w:numFmt w:val="decimalEnclosedCircle"/>
      <w:lvlText w:val="%6"/>
      <w:lvlJc w:val="left"/>
      <w:pPr>
        <w:ind w:left="2616" w:hanging="420"/>
      </w:pPr>
    </w:lvl>
    <w:lvl w:ilvl="6" w:tplc="B358BF64" w:tentative="1">
      <w:start w:val="1"/>
      <w:numFmt w:val="decimal"/>
      <w:lvlText w:val="%7."/>
      <w:lvlJc w:val="left"/>
      <w:pPr>
        <w:ind w:left="3036" w:hanging="420"/>
      </w:pPr>
    </w:lvl>
    <w:lvl w:ilvl="7" w:tplc="068A2A2A" w:tentative="1">
      <w:start w:val="1"/>
      <w:numFmt w:val="aiueoFullWidth"/>
      <w:lvlText w:val="(%8)"/>
      <w:lvlJc w:val="left"/>
      <w:pPr>
        <w:ind w:left="3456" w:hanging="420"/>
      </w:pPr>
    </w:lvl>
    <w:lvl w:ilvl="8" w:tplc="FC12DD3A" w:tentative="1">
      <w:start w:val="1"/>
      <w:numFmt w:val="decimalEnclosedCircle"/>
      <w:lvlText w:val="%9"/>
      <w:lvlJc w:val="left"/>
      <w:pPr>
        <w:ind w:left="3876" w:hanging="420"/>
      </w:pPr>
    </w:lvl>
  </w:abstractNum>
  <w:abstractNum w:abstractNumId="3" w15:restartNumberingAfterBreak="0">
    <w:nsid w:val="4E7C3532"/>
    <w:multiLevelType w:val="hybridMultilevel"/>
    <w:tmpl w:val="10F4C7DC"/>
    <w:lvl w:ilvl="0" w:tplc="FB2AFDF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990E20A4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8034AF5A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B13A8B9E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B79448FE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959C1C42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6EA66856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47142998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0F64136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4" w15:restartNumberingAfterBreak="0">
    <w:nsid w:val="5C1841F5"/>
    <w:multiLevelType w:val="hybridMultilevel"/>
    <w:tmpl w:val="F0A208C0"/>
    <w:lvl w:ilvl="0" w:tplc="4342922C">
      <w:start w:val="1"/>
      <w:numFmt w:val="upperLetter"/>
      <w:lvlText w:val="(%1)"/>
      <w:lvlJc w:val="left"/>
      <w:pPr>
        <w:ind w:left="480" w:hanging="384"/>
      </w:pPr>
      <w:rPr>
        <w:rFonts w:hint="default"/>
      </w:rPr>
    </w:lvl>
    <w:lvl w:ilvl="1" w:tplc="2DFA6036" w:tentative="1">
      <w:start w:val="1"/>
      <w:numFmt w:val="aiueoFullWidth"/>
      <w:lvlText w:val="(%2)"/>
      <w:lvlJc w:val="left"/>
      <w:pPr>
        <w:ind w:left="936" w:hanging="420"/>
      </w:pPr>
    </w:lvl>
    <w:lvl w:ilvl="2" w:tplc="87FAFB64" w:tentative="1">
      <w:start w:val="1"/>
      <w:numFmt w:val="decimalEnclosedCircle"/>
      <w:lvlText w:val="%3"/>
      <w:lvlJc w:val="left"/>
      <w:pPr>
        <w:ind w:left="1356" w:hanging="420"/>
      </w:pPr>
    </w:lvl>
    <w:lvl w:ilvl="3" w:tplc="CE74AEA8" w:tentative="1">
      <w:start w:val="1"/>
      <w:numFmt w:val="decimal"/>
      <w:lvlText w:val="%4."/>
      <w:lvlJc w:val="left"/>
      <w:pPr>
        <w:ind w:left="1776" w:hanging="420"/>
      </w:pPr>
    </w:lvl>
    <w:lvl w:ilvl="4" w:tplc="047EA7FA" w:tentative="1">
      <w:start w:val="1"/>
      <w:numFmt w:val="aiueoFullWidth"/>
      <w:lvlText w:val="(%5)"/>
      <w:lvlJc w:val="left"/>
      <w:pPr>
        <w:ind w:left="2196" w:hanging="420"/>
      </w:pPr>
    </w:lvl>
    <w:lvl w:ilvl="5" w:tplc="A2F2B570" w:tentative="1">
      <w:start w:val="1"/>
      <w:numFmt w:val="decimalEnclosedCircle"/>
      <w:lvlText w:val="%6"/>
      <w:lvlJc w:val="left"/>
      <w:pPr>
        <w:ind w:left="2616" w:hanging="420"/>
      </w:pPr>
    </w:lvl>
    <w:lvl w:ilvl="6" w:tplc="1840B252" w:tentative="1">
      <w:start w:val="1"/>
      <w:numFmt w:val="decimal"/>
      <w:lvlText w:val="%7."/>
      <w:lvlJc w:val="left"/>
      <w:pPr>
        <w:ind w:left="3036" w:hanging="420"/>
      </w:pPr>
    </w:lvl>
    <w:lvl w:ilvl="7" w:tplc="95C414D2" w:tentative="1">
      <w:start w:val="1"/>
      <w:numFmt w:val="aiueoFullWidth"/>
      <w:lvlText w:val="(%8)"/>
      <w:lvlJc w:val="left"/>
      <w:pPr>
        <w:ind w:left="3456" w:hanging="420"/>
      </w:pPr>
    </w:lvl>
    <w:lvl w:ilvl="8" w:tplc="3AC2825C" w:tentative="1">
      <w:start w:val="1"/>
      <w:numFmt w:val="decimalEnclosedCircle"/>
      <w:lvlText w:val="%9"/>
      <w:lvlJc w:val="left"/>
      <w:pPr>
        <w:ind w:left="3876" w:hanging="420"/>
      </w:pPr>
    </w:lvl>
  </w:abstractNum>
  <w:abstractNum w:abstractNumId="5" w15:restartNumberingAfterBreak="0">
    <w:nsid w:val="79E5222D"/>
    <w:multiLevelType w:val="hybridMultilevel"/>
    <w:tmpl w:val="E482D8C4"/>
    <w:lvl w:ilvl="0" w:tplc="2922646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EA3231B0" w:tentative="1">
      <w:start w:val="1"/>
      <w:numFmt w:val="aiueoFullWidth"/>
      <w:lvlText w:val="(%2)"/>
      <w:lvlJc w:val="left"/>
      <w:pPr>
        <w:ind w:left="840" w:hanging="420"/>
      </w:pPr>
    </w:lvl>
    <w:lvl w:ilvl="2" w:tplc="A6408AC6" w:tentative="1">
      <w:start w:val="1"/>
      <w:numFmt w:val="decimalEnclosedCircle"/>
      <w:lvlText w:val="%3"/>
      <w:lvlJc w:val="left"/>
      <w:pPr>
        <w:ind w:left="1260" w:hanging="420"/>
      </w:pPr>
    </w:lvl>
    <w:lvl w:ilvl="3" w:tplc="46AA71C2" w:tentative="1">
      <w:start w:val="1"/>
      <w:numFmt w:val="decimal"/>
      <w:lvlText w:val="%4."/>
      <w:lvlJc w:val="left"/>
      <w:pPr>
        <w:ind w:left="1680" w:hanging="420"/>
      </w:pPr>
    </w:lvl>
    <w:lvl w:ilvl="4" w:tplc="9F54F854" w:tentative="1">
      <w:start w:val="1"/>
      <w:numFmt w:val="aiueoFullWidth"/>
      <w:lvlText w:val="(%5)"/>
      <w:lvlJc w:val="left"/>
      <w:pPr>
        <w:ind w:left="2100" w:hanging="420"/>
      </w:pPr>
    </w:lvl>
    <w:lvl w:ilvl="5" w:tplc="736C5378" w:tentative="1">
      <w:start w:val="1"/>
      <w:numFmt w:val="decimalEnclosedCircle"/>
      <w:lvlText w:val="%6"/>
      <w:lvlJc w:val="left"/>
      <w:pPr>
        <w:ind w:left="2520" w:hanging="420"/>
      </w:pPr>
    </w:lvl>
    <w:lvl w:ilvl="6" w:tplc="A6827A36" w:tentative="1">
      <w:start w:val="1"/>
      <w:numFmt w:val="decimal"/>
      <w:lvlText w:val="%7."/>
      <w:lvlJc w:val="left"/>
      <w:pPr>
        <w:ind w:left="2940" w:hanging="420"/>
      </w:pPr>
    </w:lvl>
    <w:lvl w:ilvl="7" w:tplc="DDDE131C" w:tentative="1">
      <w:start w:val="1"/>
      <w:numFmt w:val="aiueoFullWidth"/>
      <w:lvlText w:val="(%8)"/>
      <w:lvlJc w:val="left"/>
      <w:pPr>
        <w:ind w:left="3360" w:hanging="420"/>
      </w:pPr>
    </w:lvl>
    <w:lvl w:ilvl="8" w:tplc="5B8A13FA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72711784">
    <w:abstractNumId w:val="0"/>
  </w:num>
  <w:num w:numId="2" w16cid:durableId="139423366">
    <w:abstractNumId w:val="1"/>
  </w:num>
  <w:num w:numId="3" w16cid:durableId="989409404">
    <w:abstractNumId w:val="3"/>
  </w:num>
  <w:num w:numId="4" w16cid:durableId="538666116">
    <w:abstractNumId w:val="2"/>
  </w:num>
  <w:num w:numId="5" w16cid:durableId="1179539829">
    <w:abstractNumId w:val="4"/>
  </w:num>
  <w:num w:numId="6" w16cid:durableId="10402064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bordersDoNotSurroundHeader/>
  <w:bordersDoNotSurroundFooter/>
  <w:proofState w:spelling="clean" w:grammar="clean"/>
  <w:defaultTabStop w:val="960"/>
  <w:drawingGridHorizontalSpacing w:val="415"/>
  <w:drawingGridVerticalSpacing w:val="270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0NDMwNrawNDI2NzFQ0lEKTi0uzszPAykwrgUA9inWH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Surgery (1)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wppp9pmdprv6e9aphprpw0vxexp0vfprv2&quot;&gt;My EndNote Library-Converted&lt;record-ids&gt;&lt;item&gt;153&lt;/item&gt;&lt;item&gt;284&lt;/item&gt;&lt;item&gt;296&lt;/item&gt;&lt;item&gt;432&lt;/item&gt;&lt;item&gt;445&lt;/item&gt;&lt;item&gt;446&lt;/item&gt;&lt;item&gt;487&lt;/item&gt;&lt;item&gt;488&lt;/item&gt;&lt;item&gt;490&lt;/item&gt;&lt;item&gt;491&lt;/item&gt;&lt;item&gt;498&lt;/item&gt;&lt;item&gt;501&lt;/item&gt;&lt;item&gt;502&lt;/item&gt;&lt;item&gt;505&lt;/item&gt;&lt;item&gt;506&lt;/item&gt;&lt;item&gt;507&lt;/item&gt;&lt;item&gt;508&lt;/item&gt;&lt;item&gt;554&lt;/item&gt;&lt;item&gt;558&lt;/item&gt;&lt;item&gt;559&lt;/item&gt;&lt;item&gt;560&lt;/item&gt;&lt;item&gt;562&lt;/item&gt;&lt;item&gt;568&lt;/item&gt;&lt;item&gt;569&lt;/item&gt;&lt;item&gt;570&lt;/item&gt;&lt;item&gt;571&lt;/item&gt;&lt;item&gt;572&lt;/item&gt;&lt;item&gt;651&lt;/item&gt;&lt;item&gt;657&lt;/item&gt;&lt;item&gt;658&lt;/item&gt;&lt;item&gt;659&lt;/item&gt;&lt;item&gt;660&lt;/item&gt;&lt;item&gt;662&lt;/item&gt;&lt;item&gt;682&lt;/item&gt;&lt;item&gt;683&lt;/item&gt;&lt;item&gt;684&lt;/item&gt;&lt;/record-ids&gt;&lt;/item&gt;&lt;/Libraries&gt;"/>
  </w:docVars>
  <w:rsids>
    <w:rsidRoot w:val="000F25EE"/>
    <w:rsid w:val="000000F8"/>
    <w:rsid w:val="000008DE"/>
    <w:rsid w:val="00000918"/>
    <w:rsid w:val="0000181A"/>
    <w:rsid w:val="00002265"/>
    <w:rsid w:val="000024CB"/>
    <w:rsid w:val="00003061"/>
    <w:rsid w:val="00003235"/>
    <w:rsid w:val="00004AF1"/>
    <w:rsid w:val="00004CFD"/>
    <w:rsid w:val="0000604B"/>
    <w:rsid w:val="00006520"/>
    <w:rsid w:val="0000744A"/>
    <w:rsid w:val="0001042E"/>
    <w:rsid w:val="00011183"/>
    <w:rsid w:val="0001294B"/>
    <w:rsid w:val="00012C58"/>
    <w:rsid w:val="00012DC2"/>
    <w:rsid w:val="00013000"/>
    <w:rsid w:val="0001697F"/>
    <w:rsid w:val="000200E5"/>
    <w:rsid w:val="00021EAB"/>
    <w:rsid w:val="00023569"/>
    <w:rsid w:val="00023E8A"/>
    <w:rsid w:val="0002434A"/>
    <w:rsid w:val="00025028"/>
    <w:rsid w:val="0002529B"/>
    <w:rsid w:val="00025F9A"/>
    <w:rsid w:val="000264B8"/>
    <w:rsid w:val="00026582"/>
    <w:rsid w:val="000304E3"/>
    <w:rsid w:val="0003098D"/>
    <w:rsid w:val="00031332"/>
    <w:rsid w:val="0003133B"/>
    <w:rsid w:val="00035C5A"/>
    <w:rsid w:val="00036CE9"/>
    <w:rsid w:val="00037BAB"/>
    <w:rsid w:val="000403DA"/>
    <w:rsid w:val="000404C7"/>
    <w:rsid w:val="00042BEA"/>
    <w:rsid w:val="00042CE0"/>
    <w:rsid w:val="00044510"/>
    <w:rsid w:val="00044EEC"/>
    <w:rsid w:val="0004535C"/>
    <w:rsid w:val="00045DC8"/>
    <w:rsid w:val="000477F9"/>
    <w:rsid w:val="0005023A"/>
    <w:rsid w:val="00050AF5"/>
    <w:rsid w:val="00050DCF"/>
    <w:rsid w:val="0005112E"/>
    <w:rsid w:val="00051EAF"/>
    <w:rsid w:val="0005205B"/>
    <w:rsid w:val="000523DF"/>
    <w:rsid w:val="00054637"/>
    <w:rsid w:val="0005510B"/>
    <w:rsid w:val="0005557F"/>
    <w:rsid w:val="00057F5C"/>
    <w:rsid w:val="0006088F"/>
    <w:rsid w:val="00061031"/>
    <w:rsid w:val="000615A2"/>
    <w:rsid w:val="0006342F"/>
    <w:rsid w:val="000643CD"/>
    <w:rsid w:val="00064EFA"/>
    <w:rsid w:val="000659C6"/>
    <w:rsid w:val="00065A61"/>
    <w:rsid w:val="00066047"/>
    <w:rsid w:val="000662CC"/>
    <w:rsid w:val="000663EE"/>
    <w:rsid w:val="00070D53"/>
    <w:rsid w:val="00071622"/>
    <w:rsid w:val="00072FD0"/>
    <w:rsid w:val="00073D9D"/>
    <w:rsid w:val="000767F1"/>
    <w:rsid w:val="000769E7"/>
    <w:rsid w:val="00077018"/>
    <w:rsid w:val="000774CA"/>
    <w:rsid w:val="00077A3D"/>
    <w:rsid w:val="00077BE5"/>
    <w:rsid w:val="00080581"/>
    <w:rsid w:val="000808AF"/>
    <w:rsid w:val="0008140C"/>
    <w:rsid w:val="00081A5B"/>
    <w:rsid w:val="000820EF"/>
    <w:rsid w:val="000825AA"/>
    <w:rsid w:val="00082A8F"/>
    <w:rsid w:val="00084D5F"/>
    <w:rsid w:val="00084F78"/>
    <w:rsid w:val="00085782"/>
    <w:rsid w:val="00085CBA"/>
    <w:rsid w:val="00087388"/>
    <w:rsid w:val="00087D3E"/>
    <w:rsid w:val="00090364"/>
    <w:rsid w:val="000903A2"/>
    <w:rsid w:val="00091B3C"/>
    <w:rsid w:val="0009570F"/>
    <w:rsid w:val="000959B7"/>
    <w:rsid w:val="00096321"/>
    <w:rsid w:val="00096B0D"/>
    <w:rsid w:val="000970C0"/>
    <w:rsid w:val="000978A8"/>
    <w:rsid w:val="000978EF"/>
    <w:rsid w:val="000A0151"/>
    <w:rsid w:val="000A0445"/>
    <w:rsid w:val="000A1336"/>
    <w:rsid w:val="000A1DE8"/>
    <w:rsid w:val="000A25A6"/>
    <w:rsid w:val="000A26B3"/>
    <w:rsid w:val="000A357C"/>
    <w:rsid w:val="000A42A3"/>
    <w:rsid w:val="000A4CA7"/>
    <w:rsid w:val="000A4D25"/>
    <w:rsid w:val="000A64A1"/>
    <w:rsid w:val="000A68ED"/>
    <w:rsid w:val="000A6B41"/>
    <w:rsid w:val="000A6F5C"/>
    <w:rsid w:val="000A781F"/>
    <w:rsid w:val="000A7BAE"/>
    <w:rsid w:val="000B0354"/>
    <w:rsid w:val="000B054F"/>
    <w:rsid w:val="000B0798"/>
    <w:rsid w:val="000B0F6B"/>
    <w:rsid w:val="000B108F"/>
    <w:rsid w:val="000B1E2C"/>
    <w:rsid w:val="000B3030"/>
    <w:rsid w:val="000B3559"/>
    <w:rsid w:val="000B35BE"/>
    <w:rsid w:val="000B3D27"/>
    <w:rsid w:val="000B6358"/>
    <w:rsid w:val="000B64FB"/>
    <w:rsid w:val="000B6EEB"/>
    <w:rsid w:val="000B7730"/>
    <w:rsid w:val="000C18D8"/>
    <w:rsid w:val="000C215A"/>
    <w:rsid w:val="000C3300"/>
    <w:rsid w:val="000C3E1B"/>
    <w:rsid w:val="000C46C9"/>
    <w:rsid w:val="000C5292"/>
    <w:rsid w:val="000C5920"/>
    <w:rsid w:val="000C5A4E"/>
    <w:rsid w:val="000D01FA"/>
    <w:rsid w:val="000D0382"/>
    <w:rsid w:val="000D0547"/>
    <w:rsid w:val="000D0AA0"/>
    <w:rsid w:val="000D22E9"/>
    <w:rsid w:val="000D3813"/>
    <w:rsid w:val="000D4DF6"/>
    <w:rsid w:val="000D58DD"/>
    <w:rsid w:val="000D59A1"/>
    <w:rsid w:val="000D6D74"/>
    <w:rsid w:val="000D756D"/>
    <w:rsid w:val="000D771B"/>
    <w:rsid w:val="000E04CE"/>
    <w:rsid w:val="000E061E"/>
    <w:rsid w:val="000E111D"/>
    <w:rsid w:val="000E1ABD"/>
    <w:rsid w:val="000E2181"/>
    <w:rsid w:val="000E410F"/>
    <w:rsid w:val="000E424A"/>
    <w:rsid w:val="000E4A1D"/>
    <w:rsid w:val="000E4E83"/>
    <w:rsid w:val="000E60D7"/>
    <w:rsid w:val="000E69AF"/>
    <w:rsid w:val="000F0E4F"/>
    <w:rsid w:val="000F0F13"/>
    <w:rsid w:val="000F1BF6"/>
    <w:rsid w:val="000F1D63"/>
    <w:rsid w:val="000F24F0"/>
    <w:rsid w:val="000F25EE"/>
    <w:rsid w:val="000F3108"/>
    <w:rsid w:val="000F3A7A"/>
    <w:rsid w:val="000F3C27"/>
    <w:rsid w:val="000F4BA9"/>
    <w:rsid w:val="000F5CF2"/>
    <w:rsid w:val="000F6B12"/>
    <w:rsid w:val="000F70D3"/>
    <w:rsid w:val="000F775A"/>
    <w:rsid w:val="000F7C31"/>
    <w:rsid w:val="00100EB7"/>
    <w:rsid w:val="00102A9C"/>
    <w:rsid w:val="00102F29"/>
    <w:rsid w:val="001032AD"/>
    <w:rsid w:val="00103342"/>
    <w:rsid w:val="0010427A"/>
    <w:rsid w:val="001045DB"/>
    <w:rsid w:val="0010480A"/>
    <w:rsid w:val="00105C35"/>
    <w:rsid w:val="00107B85"/>
    <w:rsid w:val="00110776"/>
    <w:rsid w:val="00110E04"/>
    <w:rsid w:val="00111839"/>
    <w:rsid w:val="001142FF"/>
    <w:rsid w:val="00114DCA"/>
    <w:rsid w:val="00114FB6"/>
    <w:rsid w:val="00117AB7"/>
    <w:rsid w:val="00120276"/>
    <w:rsid w:val="00121025"/>
    <w:rsid w:val="00121555"/>
    <w:rsid w:val="00121C02"/>
    <w:rsid w:val="0012200C"/>
    <w:rsid w:val="00122975"/>
    <w:rsid w:val="00122FF8"/>
    <w:rsid w:val="001230C4"/>
    <w:rsid w:val="001239AC"/>
    <w:rsid w:val="00123F6F"/>
    <w:rsid w:val="00123FD5"/>
    <w:rsid w:val="0012419B"/>
    <w:rsid w:val="00125A01"/>
    <w:rsid w:val="0012637A"/>
    <w:rsid w:val="00126FD2"/>
    <w:rsid w:val="00127AF4"/>
    <w:rsid w:val="001310B3"/>
    <w:rsid w:val="0013121E"/>
    <w:rsid w:val="00131605"/>
    <w:rsid w:val="00131683"/>
    <w:rsid w:val="00131C21"/>
    <w:rsid w:val="00132ECC"/>
    <w:rsid w:val="001331B5"/>
    <w:rsid w:val="00133679"/>
    <w:rsid w:val="00133D54"/>
    <w:rsid w:val="001356DC"/>
    <w:rsid w:val="00135DF2"/>
    <w:rsid w:val="00136328"/>
    <w:rsid w:val="00136717"/>
    <w:rsid w:val="00136808"/>
    <w:rsid w:val="0014017C"/>
    <w:rsid w:val="0014073A"/>
    <w:rsid w:val="00140934"/>
    <w:rsid w:val="00141FD4"/>
    <w:rsid w:val="00143A9F"/>
    <w:rsid w:val="00143C4C"/>
    <w:rsid w:val="001446BE"/>
    <w:rsid w:val="001469C6"/>
    <w:rsid w:val="00147C42"/>
    <w:rsid w:val="0015010E"/>
    <w:rsid w:val="001512B2"/>
    <w:rsid w:val="001526A4"/>
    <w:rsid w:val="00152E6F"/>
    <w:rsid w:val="0015424F"/>
    <w:rsid w:val="00155B1D"/>
    <w:rsid w:val="00160003"/>
    <w:rsid w:val="0016103C"/>
    <w:rsid w:val="00161C61"/>
    <w:rsid w:val="00161D6D"/>
    <w:rsid w:val="00162DD4"/>
    <w:rsid w:val="0016316E"/>
    <w:rsid w:val="001635C9"/>
    <w:rsid w:val="00163F08"/>
    <w:rsid w:val="00164071"/>
    <w:rsid w:val="001649BA"/>
    <w:rsid w:val="001658B7"/>
    <w:rsid w:val="001658FF"/>
    <w:rsid w:val="00165DBC"/>
    <w:rsid w:val="00165E22"/>
    <w:rsid w:val="00167596"/>
    <w:rsid w:val="00170439"/>
    <w:rsid w:val="001718FF"/>
    <w:rsid w:val="00172B96"/>
    <w:rsid w:val="001747E3"/>
    <w:rsid w:val="00174E4D"/>
    <w:rsid w:val="00175429"/>
    <w:rsid w:val="00180E22"/>
    <w:rsid w:val="00181336"/>
    <w:rsid w:val="001820C1"/>
    <w:rsid w:val="001842D9"/>
    <w:rsid w:val="0018479E"/>
    <w:rsid w:val="00184C31"/>
    <w:rsid w:val="00184E21"/>
    <w:rsid w:val="001854AA"/>
    <w:rsid w:val="001865D1"/>
    <w:rsid w:val="0018699C"/>
    <w:rsid w:val="001869B1"/>
    <w:rsid w:val="00190EAD"/>
    <w:rsid w:val="0019190E"/>
    <w:rsid w:val="00193A8D"/>
    <w:rsid w:val="0019414E"/>
    <w:rsid w:val="0019420E"/>
    <w:rsid w:val="001946AA"/>
    <w:rsid w:val="00194A13"/>
    <w:rsid w:val="00194A78"/>
    <w:rsid w:val="00194F70"/>
    <w:rsid w:val="001958C9"/>
    <w:rsid w:val="00196C4F"/>
    <w:rsid w:val="001A0D62"/>
    <w:rsid w:val="001A0DC5"/>
    <w:rsid w:val="001A1A4F"/>
    <w:rsid w:val="001A1DF8"/>
    <w:rsid w:val="001A2E25"/>
    <w:rsid w:val="001A30AE"/>
    <w:rsid w:val="001A4666"/>
    <w:rsid w:val="001A5A1F"/>
    <w:rsid w:val="001A6708"/>
    <w:rsid w:val="001A6A45"/>
    <w:rsid w:val="001A6C64"/>
    <w:rsid w:val="001B02A4"/>
    <w:rsid w:val="001B03B6"/>
    <w:rsid w:val="001B28CA"/>
    <w:rsid w:val="001B2ADE"/>
    <w:rsid w:val="001B3354"/>
    <w:rsid w:val="001B3486"/>
    <w:rsid w:val="001B400B"/>
    <w:rsid w:val="001B470B"/>
    <w:rsid w:val="001B6F32"/>
    <w:rsid w:val="001C0DF7"/>
    <w:rsid w:val="001C27C4"/>
    <w:rsid w:val="001C326C"/>
    <w:rsid w:val="001C39DC"/>
    <w:rsid w:val="001C3AD8"/>
    <w:rsid w:val="001C5F77"/>
    <w:rsid w:val="001C7E00"/>
    <w:rsid w:val="001D0AA5"/>
    <w:rsid w:val="001D0BB7"/>
    <w:rsid w:val="001D361C"/>
    <w:rsid w:val="001D36D3"/>
    <w:rsid w:val="001D43C6"/>
    <w:rsid w:val="001D4E18"/>
    <w:rsid w:val="001D6528"/>
    <w:rsid w:val="001D708B"/>
    <w:rsid w:val="001D7783"/>
    <w:rsid w:val="001E2565"/>
    <w:rsid w:val="001E2806"/>
    <w:rsid w:val="001E3BB4"/>
    <w:rsid w:val="001E3DCB"/>
    <w:rsid w:val="001E405A"/>
    <w:rsid w:val="001E4762"/>
    <w:rsid w:val="001E5A7C"/>
    <w:rsid w:val="001E5D62"/>
    <w:rsid w:val="001E6B90"/>
    <w:rsid w:val="001E6EA8"/>
    <w:rsid w:val="001F0DAD"/>
    <w:rsid w:val="001F1CD1"/>
    <w:rsid w:val="001F26DA"/>
    <w:rsid w:val="001F26EB"/>
    <w:rsid w:val="001F29A2"/>
    <w:rsid w:val="001F3D03"/>
    <w:rsid w:val="001F41CF"/>
    <w:rsid w:val="001F4339"/>
    <w:rsid w:val="001F4536"/>
    <w:rsid w:val="001F4F43"/>
    <w:rsid w:val="001F5B8D"/>
    <w:rsid w:val="001F5F2E"/>
    <w:rsid w:val="001F743E"/>
    <w:rsid w:val="002006BF"/>
    <w:rsid w:val="00200EAB"/>
    <w:rsid w:val="00201198"/>
    <w:rsid w:val="00201D24"/>
    <w:rsid w:val="002025FE"/>
    <w:rsid w:val="00202973"/>
    <w:rsid w:val="002038EB"/>
    <w:rsid w:val="00203BCC"/>
    <w:rsid w:val="00203BD3"/>
    <w:rsid w:val="00204F1F"/>
    <w:rsid w:val="00205B52"/>
    <w:rsid w:val="00205FF4"/>
    <w:rsid w:val="0020606B"/>
    <w:rsid w:val="00206623"/>
    <w:rsid w:val="00206945"/>
    <w:rsid w:val="00206B72"/>
    <w:rsid w:val="00206CF2"/>
    <w:rsid w:val="00206E6F"/>
    <w:rsid w:val="00207203"/>
    <w:rsid w:val="00207FE6"/>
    <w:rsid w:val="00212A22"/>
    <w:rsid w:val="00212F39"/>
    <w:rsid w:val="00213025"/>
    <w:rsid w:val="002130BA"/>
    <w:rsid w:val="00213C7A"/>
    <w:rsid w:val="002156A4"/>
    <w:rsid w:val="00215D49"/>
    <w:rsid w:val="002172E5"/>
    <w:rsid w:val="00217E9F"/>
    <w:rsid w:val="00220408"/>
    <w:rsid w:val="00220E7B"/>
    <w:rsid w:val="00220F29"/>
    <w:rsid w:val="00222005"/>
    <w:rsid w:val="00222BD9"/>
    <w:rsid w:val="00223061"/>
    <w:rsid w:val="002238B1"/>
    <w:rsid w:val="00224263"/>
    <w:rsid w:val="002248B0"/>
    <w:rsid w:val="00225CAD"/>
    <w:rsid w:val="002272FC"/>
    <w:rsid w:val="00227887"/>
    <w:rsid w:val="00227EED"/>
    <w:rsid w:val="00230079"/>
    <w:rsid w:val="00231115"/>
    <w:rsid w:val="002334EE"/>
    <w:rsid w:val="0023460C"/>
    <w:rsid w:val="00235DD4"/>
    <w:rsid w:val="00236BB5"/>
    <w:rsid w:val="00237A56"/>
    <w:rsid w:val="00237B24"/>
    <w:rsid w:val="00237D5F"/>
    <w:rsid w:val="00237F87"/>
    <w:rsid w:val="00240056"/>
    <w:rsid w:val="002401F5"/>
    <w:rsid w:val="002419A1"/>
    <w:rsid w:val="002437AD"/>
    <w:rsid w:val="0024523D"/>
    <w:rsid w:val="00245B71"/>
    <w:rsid w:val="00246622"/>
    <w:rsid w:val="00246A2D"/>
    <w:rsid w:val="002473F7"/>
    <w:rsid w:val="0025039C"/>
    <w:rsid w:val="0025078B"/>
    <w:rsid w:val="002510EA"/>
    <w:rsid w:val="00251790"/>
    <w:rsid w:val="00251B43"/>
    <w:rsid w:val="00251DCF"/>
    <w:rsid w:val="002528C8"/>
    <w:rsid w:val="00252B18"/>
    <w:rsid w:val="0025381A"/>
    <w:rsid w:val="00254106"/>
    <w:rsid w:val="0025487E"/>
    <w:rsid w:val="0025526C"/>
    <w:rsid w:val="00255C99"/>
    <w:rsid w:val="002573BC"/>
    <w:rsid w:val="002576C7"/>
    <w:rsid w:val="00257895"/>
    <w:rsid w:val="00257905"/>
    <w:rsid w:val="00260F60"/>
    <w:rsid w:val="00262AD4"/>
    <w:rsid w:val="00262FD2"/>
    <w:rsid w:val="0026303F"/>
    <w:rsid w:val="002641F3"/>
    <w:rsid w:val="0026500E"/>
    <w:rsid w:val="002650C4"/>
    <w:rsid w:val="00267558"/>
    <w:rsid w:val="00267FFC"/>
    <w:rsid w:val="0027113B"/>
    <w:rsid w:val="00271395"/>
    <w:rsid w:val="002726EE"/>
    <w:rsid w:val="00272C86"/>
    <w:rsid w:val="002733D3"/>
    <w:rsid w:val="00273C78"/>
    <w:rsid w:val="00273C98"/>
    <w:rsid w:val="00273D88"/>
    <w:rsid w:val="00274112"/>
    <w:rsid w:val="00277262"/>
    <w:rsid w:val="002772E2"/>
    <w:rsid w:val="002805EF"/>
    <w:rsid w:val="00280AF9"/>
    <w:rsid w:val="00281106"/>
    <w:rsid w:val="0028121B"/>
    <w:rsid w:val="002826B4"/>
    <w:rsid w:val="00283348"/>
    <w:rsid w:val="00283D41"/>
    <w:rsid w:val="00284195"/>
    <w:rsid w:val="002848A9"/>
    <w:rsid w:val="00284AF9"/>
    <w:rsid w:val="00285F4B"/>
    <w:rsid w:val="002865DE"/>
    <w:rsid w:val="00287ABD"/>
    <w:rsid w:val="0029065C"/>
    <w:rsid w:val="002907B8"/>
    <w:rsid w:val="002909D2"/>
    <w:rsid w:val="002920BF"/>
    <w:rsid w:val="002920DA"/>
    <w:rsid w:val="00292D79"/>
    <w:rsid w:val="0029458B"/>
    <w:rsid w:val="002945FA"/>
    <w:rsid w:val="00294CA6"/>
    <w:rsid w:val="00295242"/>
    <w:rsid w:val="002960BC"/>
    <w:rsid w:val="002A438D"/>
    <w:rsid w:val="002A5D1B"/>
    <w:rsid w:val="002A6038"/>
    <w:rsid w:val="002A64CA"/>
    <w:rsid w:val="002A7EB5"/>
    <w:rsid w:val="002B0359"/>
    <w:rsid w:val="002B16CF"/>
    <w:rsid w:val="002B3237"/>
    <w:rsid w:val="002B32A8"/>
    <w:rsid w:val="002B61C0"/>
    <w:rsid w:val="002B6310"/>
    <w:rsid w:val="002B72C0"/>
    <w:rsid w:val="002C083B"/>
    <w:rsid w:val="002C0BD3"/>
    <w:rsid w:val="002C2828"/>
    <w:rsid w:val="002C2BAC"/>
    <w:rsid w:val="002C32FA"/>
    <w:rsid w:val="002C3DD1"/>
    <w:rsid w:val="002C3ED4"/>
    <w:rsid w:val="002C57E3"/>
    <w:rsid w:val="002C5988"/>
    <w:rsid w:val="002C5F53"/>
    <w:rsid w:val="002C63F2"/>
    <w:rsid w:val="002C72F9"/>
    <w:rsid w:val="002C786B"/>
    <w:rsid w:val="002C7901"/>
    <w:rsid w:val="002D04FA"/>
    <w:rsid w:val="002D081C"/>
    <w:rsid w:val="002D0C11"/>
    <w:rsid w:val="002D1196"/>
    <w:rsid w:val="002D1869"/>
    <w:rsid w:val="002D2F2E"/>
    <w:rsid w:val="002D3F37"/>
    <w:rsid w:val="002D3F57"/>
    <w:rsid w:val="002D6224"/>
    <w:rsid w:val="002D682F"/>
    <w:rsid w:val="002D78AB"/>
    <w:rsid w:val="002E09A9"/>
    <w:rsid w:val="002E1492"/>
    <w:rsid w:val="002E14CA"/>
    <w:rsid w:val="002E21B3"/>
    <w:rsid w:val="002E277F"/>
    <w:rsid w:val="002E2B34"/>
    <w:rsid w:val="002E55E6"/>
    <w:rsid w:val="002E5A27"/>
    <w:rsid w:val="002E5CE7"/>
    <w:rsid w:val="002E6194"/>
    <w:rsid w:val="002E75D5"/>
    <w:rsid w:val="002F0A64"/>
    <w:rsid w:val="002F0AEB"/>
    <w:rsid w:val="002F274C"/>
    <w:rsid w:val="002F3908"/>
    <w:rsid w:val="002F408B"/>
    <w:rsid w:val="002F4813"/>
    <w:rsid w:val="002F5035"/>
    <w:rsid w:val="002F534B"/>
    <w:rsid w:val="002F6356"/>
    <w:rsid w:val="002F6A78"/>
    <w:rsid w:val="003010D2"/>
    <w:rsid w:val="00302E6C"/>
    <w:rsid w:val="00302E7A"/>
    <w:rsid w:val="00304100"/>
    <w:rsid w:val="0030677D"/>
    <w:rsid w:val="00307327"/>
    <w:rsid w:val="00307E0B"/>
    <w:rsid w:val="003102C9"/>
    <w:rsid w:val="00312123"/>
    <w:rsid w:val="00312A52"/>
    <w:rsid w:val="003147A4"/>
    <w:rsid w:val="00314ABF"/>
    <w:rsid w:val="00315269"/>
    <w:rsid w:val="00316052"/>
    <w:rsid w:val="003163C1"/>
    <w:rsid w:val="00316793"/>
    <w:rsid w:val="003168A8"/>
    <w:rsid w:val="003168FF"/>
    <w:rsid w:val="00320709"/>
    <w:rsid w:val="00321085"/>
    <w:rsid w:val="0032324D"/>
    <w:rsid w:val="00323C95"/>
    <w:rsid w:val="00323D91"/>
    <w:rsid w:val="00324877"/>
    <w:rsid w:val="00325502"/>
    <w:rsid w:val="00326F39"/>
    <w:rsid w:val="00327133"/>
    <w:rsid w:val="003305B5"/>
    <w:rsid w:val="00330AA7"/>
    <w:rsid w:val="00330D98"/>
    <w:rsid w:val="003310EB"/>
    <w:rsid w:val="003325F8"/>
    <w:rsid w:val="00333169"/>
    <w:rsid w:val="003333B1"/>
    <w:rsid w:val="003338DD"/>
    <w:rsid w:val="003343F7"/>
    <w:rsid w:val="0033443C"/>
    <w:rsid w:val="003347D6"/>
    <w:rsid w:val="00335EEA"/>
    <w:rsid w:val="0033704E"/>
    <w:rsid w:val="00337F3A"/>
    <w:rsid w:val="00340263"/>
    <w:rsid w:val="00341EBC"/>
    <w:rsid w:val="00342265"/>
    <w:rsid w:val="00342D27"/>
    <w:rsid w:val="00343002"/>
    <w:rsid w:val="003437D0"/>
    <w:rsid w:val="00344687"/>
    <w:rsid w:val="00344E9A"/>
    <w:rsid w:val="003451B3"/>
    <w:rsid w:val="00345678"/>
    <w:rsid w:val="00346700"/>
    <w:rsid w:val="00346DAF"/>
    <w:rsid w:val="00347994"/>
    <w:rsid w:val="003504B0"/>
    <w:rsid w:val="003510E0"/>
    <w:rsid w:val="003522BB"/>
    <w:rsid w:val="0035253E"/>
    <w:rsid w:val="003527EE"/>
    <w:rsid w:val="00352A61"/>
    <w:rsid w:val="00352B23"/>
    <w:rsid w:val="00354574"/>
    <w:rsid w:val="00354902"/>
    <w:rsid w:val="00354B01"/>
    <w:rsid w:val="00355403"/>
    <w:rsid w:val="003556B8"/>
    <w:rsid w:val="00356A12"/>
    <w:rsid w:val="0035799A"/>
    <w:rsid w:val="00360C69"/>
    <w:rsid w:val="0036145A"/>
    <w:rsid w:val="003617D4"/>
    <w:rsid w:val="003619E9"/>
    <w:rsid w:val="00361C8F"/>
    <w:rsid w:val="00362BCA"/>
    <w:rsid w:val="00364047"/>
    <w:rsid w:val="003642AD"/>
    <w:rsid w:val="003646F8"/>
    <w:rsid w:val="00366841"/>
    <w:rsid w:val="00366D60"/>
    <w:rsid w:val="00370587"/>
    <w:rsid w:val="00370AE8"/>
    <w:rsid w:val="00370BD1"/>
    <w:rsid w:val="00371C71"/>
    <w:rsid w:val="003720A2"/>
    <w:rsid w:val="003733BA"/>
    <w:rsid w:val="00373A45"/>
    <w:rsid w:val="00374183"/>
    <w:rsid w:val="00374633"/>
    <w:rsid w:val="00374786"/>
    <w:rsid w:val="0037545D"/>
    <w:rsid w:val="0037578E"/>
    <w:rsid w:val="003766A1"/>
    <w:rsid w:val="00376D1F"/>
    <w:rsid w:val="00380040"/>
    <w:rsid w:val="00380F35"/>
    <w:rsid w:val="00382895"/>
    <w:rsid w:val="00383A18"/>
    <w:rsid w:val="003854C8"/>
    <w:rsid w:val="003865A3"/>
    <w:rsid w:val="00386DAC"/>
    <w:rsid w:val="003873EF"/>
    <w:rsid w:val="00387F23"/>
    <w:rsid w:val="00391A15"/>
    <w:rsid w:val="00391E96"/>
    <w:rsid w:val="00392324"/>
    <w:rsid w:val="003939E6"/>
    <w:rsid w:val="0039540E"/>
    <w:rsid w:val="00395F89"/>
    <w:rsid w:val="00397A1E"/>
    <w:rsid w:val="00397DC7"/>
    <w:rsid w:val="00397EE7"/>
    <w:rsid w:val="003A2941"/>
    <w:rsid w:val="003A2BA5"/>
    <w:rsid w:val="003A31BB"/>
    <w:rsid w:val="003A3BE3"/>
    <w:rsid w:val="003A4248"/>
    <w:rsid w:val="003A4B17"/>
    <w:rsid w:val="003A4BB1"/>
    <w:rsid w:val="003A51A8"/>
    <w:rsid w:val="003A5A2E"/>
    <w:rsid w:val="003A6D15"/>
    <w:rsid w:val="003A7FBF"/>
    <w:rsid w:val="003B0F5D"/>
    <w:rsid w:val="003B29B3"/>
    <w:rsid w:val="003B32BE"/>
    <w:rsid w:val="003B3D28"/>
    <w:rsid w:val="003B4164"/>
    <w:rsid w:val="003B4184"/>
    <w:rsid w:val="003B472D"/>
    <w:rsid w:val="003B5B2A"/>
    <w:rsid w:val="003B5E6D"/>
    <w:rsid w:val="003B717F"/>
    <w:rsid w:val="003B744A"/>
    <w:rsid w:val="003B7E26"/>
    <w:rsid w:val="003B7E56"/>
    <w:rsid w:val="003C07AF"/>
    <w:rsid w:val="003C08DA"/>
    <w:rsid w:val="003C0D06"/>
    <w:rsid w:val="003C14F6"/>
    <w:rsid w:val="003C318B"/>
    <w:rsid w:val="003C3343"/>
    <w:rsid w:val="003C3DFC"/>
    <w:rsid w:val="003C4ED5"/>
    <w:rsid w:val="003C5226"/>
    <w:rsid w:val="003C5B3A"/>
    <w:rsid w:val="003C5B9C"/>
    <w:rsid w:val="003C62DD"/>
    <w:rsid w:val="003C651E"/>
    <w:rsid w:val="003C6EF9"/>
    <w:rsid w:val="003C7BC1"/>
    <w:rsid w:val="003D0FB1"/>
    <w:rsid w:val="003D1E51"/>
    <w:rsid w:val="003D225E"/>
    <w:rsid w:val="003D6368"/>
    <w:rsid w:val="003E0845"/>
    <w:rsid w:val="003E14D4"/>
    <w:rsid w:val="003E1D5D"/>
    <w:rsid w:val="003E3062"/>
    <w:rsid w:val="003E3579"/>
    <w:rsid w:val="003E41C0"/>
    <w:rsid w:val="003E48F7"/>
    <w:rsid w:val="003E584A"/>
    <w:rsid w:val="003E7006"/>
    <w:rsid w:val="003E766C"/>
    <w:rsid w:val="003F035A"/>
    <w:rsid w:val="003F0886"/>
    <w:rsid w:val="003F1EAC"/>
    <w:rsid w:val="003F2155"/>
    <w:rsid w:val="003F2EC1"/>
    <w:rsid w:val="003F3188"/>
    <w:rsid w:val="003F3457"/>
    <w:rsid w:val="003F3B2A"/>
    <w:rsid w:val="003F4BEE"/>
    <w:rsid w:val="003F4DE8"/>
    <w:rsid w:val="003F5AB6"/>
    <w:rsid w:val="003F5B79"/>
    <w:rsid w:val="003F709E"/>
    <w:rsid w:val="003F73A0"/>
    <w:rsid w:val="003F74F0"/>
    <w:rsid w:val="003F7B66"/>
    <w:rsid w:val="0040032C"/>
    <w:rsid w:val="004007B6"/>
    <w:rsid w:val="00400B41"/>
    <w:rsid w:val="00401C5E"/>
    <w:rsid w:val="00403ED7"/>
    <w:rsid w:val="00404B15"/>
    <w:rsid w:val="00404B97"/>
    <w:rsid w:val="00405B05"/>
    <w:rsid w:val="0040615C"/>
    <w:rsid w:val="00406870"/>
    <w:rsid w:val="00406C03"/>
    <w:rsid w:val="004076D2"/>
    <w:rsid w:val="0040793A"/>
    <w:rsid w:val="00410271"/>
    <w:rsid w:val="00410321"/>
    <w:rsid w:val="00410820"/>
    <w:rsid w:val="004118E8"/>
    <w:rsid w:val="00413014"/>
    <w:rsid w:val="0041321F"/>
    <w:rsid w:val="00414B7E"/>
    <w:rsid w:val="00415AD7"/>
    <w:rsid w:val="00416A1A"/>
    <w:rsid w:val="00417E88"/>
    <w:rsid w:val="0042043D"/>
    <w:rsid w:val="00420D82"/>
    <w:rsid w:val="0042243F"/>
    <w:rsid w:val="00423BAB"/>
    <w:rsid w:val="004257DD"/>
    <w:rsid w:val="004262F8"/>
    <w:rsid w:val="0042743E"/>
    <w:rsid w:val="0042765A"/>
    <w:rsid w:val="00427B83"/>
    <w:rsid w:val="00431B14"/>
    <w:rsid w:val="00431B22"/>
    <w:rsid w:val="00431FC5"/>
    <w:rsid w:val="0043421B"/>
    <w:rsid w:val="0043555A"/>
    <w:rsid w:val="00435570"/>
    <w:rsid w:val="00435F3C"/>
    <w:rsid w:val="004363C3"/>
    <w:rsid w:val="004412FA"/>
    <w:rsid w:val="00441703"/>
    <w:rsid w:val="00441F36"/>
    <w:rsid w:val="004421FB"/>
    <w:rsid w:val="0044230A"/>
    <w:rsid w:val="00442675"/>
    <w:rsid w:val="00443324"/>
    <w:rsid w:val="00443412"/>
    <w:rsid w:val="0044345A"/>
    <w:rsid w:val="004436CA"/>
    <w:rsid w:val="00444563"/>
    <w:rsid w:val="00444673"/>
    <w:rsid w:val="00444ADC"/>
    <w:rsid w:val="0044551A"/>
    <w:rsid w:val="00445B99"/>
    <w:rsid w:val="00446449"/>
    <w:rsid w:val="00447313"/>
    <w:rsid w:val="00451439"/>
    <w:rsid w:val="00451454"/>
    <w:rsid w:val="00452065"/>
    <w:rsid w:val="00452CCB"/>
    <w:rsid w:val="00453C91"/>
    <w:rsid w:val="004546CB"/>
    <w:rsid w:val="00455183"/>
    <w:rsid w:val="00455F67"/>
    <w:rsid w:val="00456489"/>
    <w:rsid w:val="00456CD7"/>
    <w:rsid w:val="00457076"/>
    <w:rsid w:val="00457412"/>
    <w:rsid w:val="0046058C"/>
    <w:rsid w:val="00460E77"/>
    <w:rsid w:val="004628D0"/>
    <w:rsid w:val="00463839"/>
    <w:rsid w:val="004650BB"/>
    <w:rsid w:val="00465CBD"/>
    <w:rsid w:val="00465FB5"/>
    <w:rsid w:val="00466064"/>
    <w:rsid w:val="004668A3"/>
    <w:rsid w:val="0046733F"/>
    <w:rsid w:val="0046767D"/>
    <w:rsid w:val="00470F67"/>
    <w:rsid w:val="00472CAD"/>
    <w:rsid w:val="00473376"/>
    <w:rsid w:val="004756EB"/>
    <w:rsid w:val="00475B64"/>
    <w:rsid w:val="0047770A"/>
    <w:rsid w:val="004812C1"/>
    <w:rsid w:val="0048238E"/>
    <w:rsid w:val="0048246D"/>
    <w:rsid w:val="00482DC1"/>
    <w:rsid w:val="00482F80"/>
    <w:rsid w:val="004853AA"/>
    <w:rsid w:val="00485697"/>
    <w:rsid w:val="00485F92"/>
    <w:rsid w:val="0048683B"/>
    <w:rsid w:val="004872E9"/>
    <w:rsid w:val="00487FF3"/>
    <w:rsid w:val="00490256"/>
    <w:rsid w:val="00490F7A"/>
    <w:rsid w:val="0049168E"/>
    <w:rsid w:val="00492038"/>
    <w:rsid w:val="0049358F"/>
    <w:rsid w:val="00493946"/>
    <w:rsid w:val="00494171"/>
    <w:rsid w:val="00495B0D"/>
    <w:rsid w:val="0049742E"/>
    <w:rsid w:val="00497CA0"/>
    <w:rsid w:val="004A1103"/>
    <w:rsid w:val="004A1DED"/>
    <w:rsid w:val="004A3727"/>
    <w:rsid w:val="004A3EA1"/>
    <w:rsid w:val="004A42E1"/>
    <w:rsid w:val="004A4A1D"/>
    <w:rsid w:val="004A5DE7"/>
    <w:rsid w:val="004A64C1"/>
    <w:rsid w:val="004A6AAA"/>
    <w:rsid w:val="004A783D"/>
    <w:rsid w:val="004B0157"/>
    <w:rsid w:val="004B036C"/>
    <w:rsid w:val="004B15DB"/>
    <w:rsid w:val="004B1C56"/>
    <w:rsid w:val="004B1FAC"/>
    <w:rsid w:val="004B4603"/>
    <w:rsid w:val="004B4EFF"/>
    <w:rsid w:val="004B5AC5"/>
    <w:rsid w:val="004B5C39"/>
    <w:rsid w:val="004B67FA"/>
    <w:rsid w:val="004C04C8"/>
    <w:rsid w:val="004C1860"/>
    <w:rsid w:val="004C19F9"/>
    <w:rsid w:val="004C2C9E"/>
    <w:rsid w:val="004C2E5C"/>
    <w:rsid w:val="004C3FB1"/>
    <w:rsid w:val="004C6F40"/>
    <w:rsid w:val="004C715B"/>
    <w:rsid w:val="004C76EA"/>
    <w:rsid w:val="004D0560"/>
    <w:rsid w:val="004D08E0"/>
    <w:rsid w:val="004D0C0A"/>
    <w:rsid w:val="004D1727"/>
    <w:rsid w:val="004D262F"/>
    <w:rsid w:val="004D32EF"/>
    <w:rsid w:val="004D3339"/>
    <w:rsid w:val="004D3CA5"/>
    <w:rsid w:val="004D4075"/>
    <w:rsid w:val="004D440E"/>
    <w:rsid w:val="004D457F"/>
    <w:rsid w:val="004D4780"/>
    <w:rsid w:val="004D6652"/>
    <w:rsid w:val="004E0DA4"/>
    <w:rsid w:val="004E141D"/>
    <w:rsid w:val="004E2645"/>
    <w:rsid w:val="004E3617"/>
    <w:rsid w:val="004E5268"/>
    <w:rsid w:val="004E5B58"/>
    <w:rsid w:val="004E64A8"/>
    <w:rsid w:val="004E7DB6"/>
    <w:rsid w:val="004F0DD5"/>
    <w:rsid w:val="004F2A81"/>
    <w:rsid w:val="004F2F90"/>
    <w:rsid w:val="004F3E62"/>
    <w:rsid w:val="004F430C"/>
    <w:rsid w:val="004F4626"/>
    <w:rsid w:val="004F4B40"/>
    <w:rsid w:val="004F4CBF"/>
    <w:rsid w:val="004F55B6"/>
    <w:rsid w:val="004F5649"/>
    <w:rsid w:val="004F59FA"/>
    <w:rsid w:val="004F723B"/>
    <w:rsid w:val="005004EA"/>
    <w:rsid w:val="00502376"/>
    <w:rsid w:val="005026BB"/>
    <w:rsid w:val="00503BF1"/>
    <w:rsid w:val="00503E1D"/>
    <w:rsid w:val="00504AB6"/>
    <w:rsid w:val="0050522C"/>
    <w:rsid w:val="00505941"/>
    <w:rsid w:val="005060F8"/>
    <w:rsid w:val="0050660A"/>
    <w:rsid w:val="005071D0"/>
    <w:rsid w:val="005072D4"/>
    <w:rsid w:val="00507BF7"/>
    <w:rsid w:val="005107A0"/>
    <w:rsid w:val="0051099D"/>
    <w:rsid w:val="00510C12"/>
    <w:rsid w:val="00510C61"/>
    <w:rsid w:val="00511A78"/>
    <w:rsid w:val="00513E1D"/>
    <w:rsid w:val="0051539C"/>
    <w:rsid w:val="00515746"/>
    <w:rsid w:val="0051639F"/>
    <w:rsid w:val="00516F54"/>
    <w:rsid w:val="00517B33"/>
    <w:rsid w:val="005218BF"/>
    <w:rsid w:val="0052219E"/>
    <w:rsid w:val="005224AC"/>
    <w:rsid w:val="00522BF6"/>
    <w:rsid w:val="005237DC"/>
    <w:rsid w:val="005242BB"/>
    <w:rsid w:val="0052525E"/>
    <w:rsid w:val="00526C39"/>
    <w:rsid w:val="0052707A"/>
    <w:rsid w:val="00531179"/>
    <w:rsid w:val="0053275C"/>
    <w:rsid w:val="005327FC"/>
    <w:rsid w:val="00532B10"/>
    <w:rsid w:val="00533049"/>
    <w:rsid w:val="0053319B"/>
    <w:rsid w:val="005332C7"/>
    <w:rsid w:val="00535D4B"/>
    <w:rsid w:val="00537CB0"/>
    <w:rsid w:val="00540755"/>
    <w:rsid w:val="00540BD9"/>
    <w:rsid w:val="00543719"/>
    <w:rsid w:val="0054393C"/>
    <w:rsid w:val="005463E2"/>
    <w:rsid w:val="005465C1"/>
    <w:rsid w:val="00547169"/>
    <w:rsid w:val="00550AF8"/>
    <w:rsid w:val="00550C10"/>
    <w:rsid w:val="00551410"/>
    <w:rsid w:val="00552E96"/>
    <w:rsid w:val="00554593"/>
    <w:rsid w:val="0055467B"/>
    <w:rsid w:val="0055485D"/>
    <w:rsid w:val="005548B3"/>
    <w:rsid w:val="00555F46"/>
    <w:rsid w:val="00556420"/>
    <w:rsid w:val="005572BD"/>
    <w:rsid w:val="005617C2"/>
    <w:rsid w:val="00562973"/>
    <w:rsid w:val="0056304E"/>
    <w:rsid w:val="005642EE"/>
    <w:rsid w:val="0056431B"/>
    <w:rsid w:val="00564F72"/>
    <w:rsid w:val="005664E4"/>
    <w:rsid w:val="00566A3F"/>
    <w:rsid w:val="00566D4D"/>
    <w:rsid w:val="00566EAF"/>
    <w:rsid w:val="00566F8A"/>
    <w:rsid w:val="005677B9"/>
    <w:rsid w:val="005703B7"/>
    <w:rsid w:val="005706DB"/>
    <w:rsid w:val="005716E2"/>
    <w:rsid w:val="00571EB0"/>
    <w:rsid w:val="00573376"/>
    <w:rsid w:val="00574D8A"/>
    <w:rsid w:val="00574EB1"/>
    <w:rsid w:val="00575941"/>
    <w:rsid w:val="00576D0A"/>
    <w:rsid w:val="00580FB2"/>
    <w:rsid w:val="005820DD"/>
    <w:rsid w:val="00582306"/>
    <w:rsid w:val="00582443"/>
    <w:rsid w:val="005838C4"/>
    <w:rsid w:val="00583A05"/>
    <w:rsid w:val="00583D4B"/>
    <w:rsid w:val="0058463B"/>
    <w:rsid w:val="00584B29"/>
    <w:rsid w:val="0058575F"/>
    <w:rsid w:val="00585F79"/>
    <w:rsid w:val="00590050"/>
    <w:rsid w:val="0059056B"/>
    <w:rsid w:val="00590765"/>
    <w:rsid w:val="00590D60"/>
    <w:rsid w:val="005915A1"/>
    <w:rsid w:val="0059265B"/>
    <w:rsid w:val="005931B5"/>
    <w:rsid w:val="00594B1F"/>
    <w:rsid w:val="00595077"/>
    <w:rsid w:val="005954BC"/>
    <w:rsid w:val="005961BA"/>
    <w:rsid w:val="0059655C"/>
    <w:rsid w:val="00596E61"/>
    <w:rsid w:val="005A0BD1"/>
    <w:rsid w:val="005A0D48"/>
    <w:rsid w:val="005A2C35"/>
    <w:rsid w:val="005A2E93"/>
    <w:rsid w:val="005A3D01"/>
    <w:rsid w:val="005A3EF8"/>
    <w:rsid w:val="005A6647"/>
    <w:rsid w:val="005A67BB"/>
    <w:rsid w:val="005A6C92"/>
    <w:rsid w:val="005A7CC2"/>
    <w:rsid w:val="005B0168"/>
    <w:rsid w:val="005B0295"/>
    <w:rsid w:val="005B0D73"/>
    <w:rsid w:val="005B114A"/>
    <w:rsid w:val="005B196D"/>
    <w:rsid w:val="005B1FBE"/>
    <w:rsid w:val="005B219C"/>
    <w:rsid w:val="005B2299"/>
    <w:rsid w:val="005B3F70"/>
    <w:rsid w:val="005B41B2"/>
    <w:rsid w:val="005B4491"/>
    <w:rsid w:val="005B496F"/>
    <w:rsid w:val="005B5343"/>
    <w:rsid w:val="005B5A79"/>
    <w:rsid w:val="005B65D3"/>
    <w:rsid w:val="005C1157"/>
    <w:rsid w:val="005C1F0A"/>
    <w:rsid w:val="005C21EA"/>
    <w:rsid w:val="005C2E6B"/>
    <w:rsid w:val="005C4152"/>
    <w:rsid w:val="005C4E21"/>
    <w:rsid w:val="005C4F76"/>
    <w:rsid w:val="005C5AB9"/>
    <w:rsid w:val="005C67A2"/>
    <w:rsid w:val="005C77A6"/>
    <w:rsid w:val="005C7EE7"/>
    <w:rsid w:val="005D11D3"/>
    <w:rsid w:val="005D2797"/>
    <w:rsid w:val="005D28B6"/>
    <w:rsid w:val="005D2A2D"/>
    <w:rsid w:val="005D30D0"/>
    <w:rsid w:val="005D3FEB"/>
    <w:rsid w:val="005D577A"/>
    <w:rsid w:val="005D5890"/>
    <w:rsid w:val="005D66F5"/>
    <w:rsid w:val="005D68F4"/>
    <w:rsid w:val="005E086E"/>
    <w:rsid w:val="005E146A"/>
    <w:rsid w:val="005E33A4"/>
    <w:rsid w:val="005E7F30"/>
    <w:rsid w:val="005F0967"/>
    <w:rsid w:val="005F1A5A"/>
    <w:rsid w:val="005F1FED"/>
    <w:rsid w:val="005F356E"/>
    <w:rsid w:val="005F3FB4"/>
    <w:rsid w:val="005F46DA"/>
    <w:rsid w:val="005F4853"/>
    <w:rsid w:val="005F5645"/>
    <w:rsid w:val="005F59FB"/>
    <w:rsid w:val="005F67AB"/>
    <w:rsid w:val="005F6BB1"/>
    <w:rsid w:val="00600886"/>
    <w:rsid w:val="006027BE"/>
    <w:rsid w:val="00602EB1"/>
    <w:rsid w:val="0060397F"/>
    <w:rsid w:val="00604DE5"/>
    <w:rsid w:val="006063B5"/>
    <w:rsid w:val="00606586"/>
    <w:rsid w:val="006108DC"/>
    <w:rsid w:val="006109E7"/>
    <w:rsid w:val="0061118A"/>
    <w:rsid w:val="006112D3"/>
    <w:rsid w:val="00611D7A"/>
    <w:rsid w:val="00612D5A"/>
    <w:rsid w:val="00613F60"/>
    <w:rsid w:val="006149F1"/>
    <w:rsid w:val="00614CDE"/>
    <w:rsid w:val="00615B75"/>
    <w:rsid w:val="00616381"/>
    <w:rsid w:val="00616486"/>
    <w:rsid w:val="00617377"/>
    <w:rsid w:val="0062181B"/>
    <w:rsid w:val="00621998"/>
    <w:rsid w:val="00623527"/>
    <w:rsid w:val="00623592"/>
    <w:rsid w:val="00623FF8"/>
    <w:rsid w:val="006247D7"/>
    <w:rsid w:val="00624CE1"/>
    <w:rsid w:val="00625A94"/>
    <w:rsid w:val="0062612D"/>
    <w:rsid w:val="006266E7"/>
    <w:rsid w:val="00626C0B"/>
    <w:rsid w:val="006272B8"/>
    <w:rsid w:val="006309C6"/>
    <w:rsid w:val="0063164F"/>
    <w:rsid w:val="0063195C"/>
    <w:rsid w:val="0063250A"/>
    <w:rsid w:val="006329E1"/>
    <w:rsid w:val="00632D39"/>
    <w:rsid w:val="00633F6B"/>
    <w:rsid w:val="0063431B"/>
    <w:rsid w:val="00636070"/>
    <w:rsid w:val="0063747B"/>
    <w:rsid w:val="006406EB"/>
    <w:rsid w:val="00643339"/>
    <w:rsid w:val="0064357F"/>
    <w:rsid w:val="00645A38"/>
    <w:rsid w:val="00645CC3"/>
    <w:rsid w:val="00645EBA"/>
    <w:rsid w:val="00646C73"/>
    <w:rsid w:val="0065133C"/>
    <w:rsid w:val="00651A34"/>
    <w:rsid w:val="00652674"/>
    <w:rsid w:val="006537B3"/>
    <w:rsid w:val="006539E1"/>
    <w:rsid w:val="00653A95"/>
    <w:rsid w:val="006556DC"/>
    <w:rsid w:val="006558AD"/>
    <w:rsid w:val="0065635B"/>
    <w:rsid w:val="0065766B"/>
    <w:rsid w:val="00660929"/>
    <w:rsid w:val="006611B2"/>
    <w:rsid w:val="0066121B"/>
    <w:rsid w:val="00662014"/>
    <w:rsid w:val="00662AF2"/>
    <w:rsid w:val="00662E63"/>
    <w:rsid w:val="006638A1"/>
    <w:rsid w:val="00664217"/>
    <w:rsid w:val="0066478F"/>
    <w:rsid w:val="006665DB"/>
    <w:rsid w:val="00666C29"/>
    <w:rsid w:val="00670856"/>
    <w:rsid w:val="00672960"/>
    <w:rsid w:val="00672E30"/>
    <w:rsid w:val="006739E6"/>
    <w:rsid w:val="00674196"/>
    <w:rsid w:val="00674633"/>
    <w:rsid w:val="0067584D"/>
    <w:rsid w:val="00677BB5"/>
    <w:rsid w:val="00680002"/>
    <w:rsid w:val="00681176"/>
    <w:rsid w:val="006813B3"/>
    <w:rsid w:val="0068148D"/>
    <w:rsid w:val="00681EBE"/>
    <w:rsid w:val="00681F5F"/>
    <w:rsid w:val="00682A10"/>
    <w:rsid w:val="00684223"/>
    <w:rsid w:val="00684547"/>
    <w:rsid w:val="006852CF"/>
    <w:rsid w:val="00685C5E"/>
    <w:rsid w:val="00687471"/>
    <w:rsid w:val="006874D5"/>
    <w:rsid w:val="006902DC"/>
    <w:rsid w:val="0069076A"/>
    <w:rsid w:val="00691B8F"/>
    <w:rsid w:val="006931FA"/>
    <w:rsid w:val="00694343"/>
    <w:rsid w:val="0069471D"/>
    <w:rsid w:val="00695C3D"/>
    <w:rsid w:val="006966A7"/>
    <w:rsid w:val="00696EAF"/>
    <w:rsid w:val="00697730"/>
    <w:rsid w:val="006A0029"/>
    <w:rsid w:val="006A02A7"/>
    <w:rsid w:val="006A05F2"/>
    <w:rsid w:val="006A0E09"/>
    <w:rsid w:val="006A2AB9"/>
    <w:rsid w:val="006A34C5"/>
    <w:rsid w:val="006A49BF"/>
    <w:rsid w:val="006A54F3"/>
    <w:rsid w:val="006A5C40"/>
    <w:rsid w:val="006A6B1D"/>
    <w:rsid w:val="006A6B6F"/>
    <w:rsid w:val="006B006B"/>
    <w:rsid w:val="006B0268"/>
    <w:rsid w:val="006B12DE"/>
    <w:rsid w:val="006B2EC7"/>
    <w:rsid w:val="006B3459"/>
    <w:rsid w:val="006B4ADB"/>
    <w:rsid w:val="006B5B80"/>
    <w:rsid w:val="006B5FF8"/>
    <w:rsid w:val="006B6FD0"/>
    <w:rsid w:val="006B7D99"/>
    <w:rsid w:val="006C091C"/>
    <w:rsid w:val="006C0A43"/>
    <w:rsid w:val="006C137B"/>
    <w:rsid w:val="006C2D9C"/>
    <w:rsid w:val="006C2F7A"/>
    <w:rsid w:val="006C3AD4"/>
    <w:rsid w:val="006C4534"/>
    <w:rsid w:val="006C45ED"/>
    <w:rsid w:val="006C5221"/>
    <w:rsid w:val="006C5F48"/>
    <w:rsid w:val="006C6046"/>
    <w:rsid w:val="006C61D2"/>
    <w:rsid w:val="006C6749"/>
    <w:rsid w:val="006C7DD0"/>
    <w:rsid w:val="006D00C9"/>
    <w:rsid w:val="006D04C7"/>
    <w:rsid w:val="006D094E"/>
    <w:rsid w:val="006D1030"/>
    <w:rsid w:val="006D1995"/>
    <w:rsid w:val="006D3666"/>
    <w:rsid w:val="006D45AE"/>
    <w:rsid w:val="006D50D9"/>
    <w:rsid w:val="006D5B42"/>
    <w:rsid w:val="006D5E72"/>
    <w:rsid w:val="006D6867"/>
    <w:rsid w:val="006D6EBB"/>
    <w:rsid w:val="006D736C"/>
    <w:rsid w:val="006D739E"/>
    <w:rsid w:val="006E0A7E"/>
    <w:rsid w:val="006E13CE"/>
    <w:rsid w:val="006E1A3C"/>
    <w:rsid w:val="006E200B"/>
    <w:rsid w:val="006E22C5"/>
    <w:rsid w:val="006E2D8B"/>
    <w:rsid w:val="006E3A3D"/>
    <w:rsid w:val="006E3D14"/>
    <w:rsid w:val="006E50DC"/>
    <w:rsid w:val="006E5180"/>
    <w:rsid w:val="006E53FE"/>
    <w:rsid w:val="006E54EC"/>
    <w:rsid w:val="006E5F63"/>
    <w:rsid w:val="006E60A1"/>
    <w:rsid w:val="006E628B"/>
    <w:rsid w:val="006E6C24"/>
    <w:rsid w:val="006F0578"/>
    <w:rsid w:val="006F059F"/>
    <w:rsid w:val="006F0906"/>
    <w:rsid w:val="006F1973"/>
    <w:rsid w:val="006F321D"/>
    <w:rsid w:val="006F32CC"/>
    <w:rsid w:val="006F4EB0"/>
    <w:rsid w:val="006F5D6C"/>
    <w:rsid w:val="006F7613"/>
    <w:rsid w:val="00700576"/>
    <w:rsid w:val="00703359"/>
    <w:rsid w:val="00704365"/>
    <w:rsid w:val="00704494"/>
    <w:rsid w:val="0070574B"/>
    <w:rsid w:val="0070621B"/>
    <w:rsid w:val="00707602"/>
    <w:rsid w:val="00707AAA"/>
    <w:rsid w:val="00707B5C"/>
    <w:rsid w:val="00710038"/>
    <w:rsid w:val="007100C9"/>
    <w:rsid w:val="0071097E"/>
    <w:rsid w:val="00710AD4"/>
    <w:rsid w:val="007111C4"/>
    <w:rsid w:val="007111D1"/>
    <w:rsid w:val="00711AC4"/>
    <w:rsid w:val="00712132"/>
    <w:rsid w:val="00714936"/>
    <w:rsid w:val="007152E6"/>
    <w:rsid w:val="00715963"/>
    <w:rsid w:val="00715E09"/>
    <w:rsid w:val="007162E0"/>
    <w:rsid w:val="00717AFD"/>
    <w:rsid w:val="00722386"/>
    <w:rsid w:val="007227AB"/>
    <w:rsid w:val="007227D9"/>
    <w:rsid w:val="007228C1"/>
    <w:rsid w:val="00723948"/>
    <w:rsid w:val="0072440C"/>
    <w:rsid w:val="0072515D"/>
    <w:rsid w:val="00725A87"/>
    <w:rsid w:val="007261E2"/>
    <w:rsid w:val="007269BD"/>
    <w:rsid w:val="007273B2"/>
    <w:rsid w:val="0072757C"/>
    <w:rsid w:val="00727FD8"/>
    <w:rsid w:val="00730205"/>
    <w:rsid w:val="0073082A"/>
    <w:rsid w:val="007315DA"/>
    <w:rsid w:val="00732092"/>
    <w:rsid w:val="0073222D"/>
    <w:rsid w:val="0073271E"/>
    <w:rsid w:val="0073277A"/>
    <w:rsid w:val="007327B9"/>
    <w:rsid w:val="0073308A"/>
    <w:rsid w:val="0073361A"/>
    <w:rsid w:val="00735A8E"/>
    <w:rsid w:val="00735D9C"/>
    <w:rsid w:val="00735FF3"/>
    <w:rsid w:val="00736B1D"/>
    <w:rsid w:val="00736EBF"/>
    <w:rsid w:val="0073754B"/>
    <w:rsid w:val="007404B1"/>
    <w:rsid w:val="00740F95"/>
    <w:rsid w:val="00740FC4"/>
    <w:rsid w:val="00742711"/>
    <w:rsid w:val="007429F8"/>
    <w:rsid w:val="007430E4"/>
    <w:rsid w:val="00743498"/>
    <w:rsid w:val="00743E9E"/>
    <w:rsid w:val="007455C3"/>
    <w:rsid w:val="0074615F"/>
    <w:rsid w:val="007467AC"/>
    <w:rsid w:val="007467C9"/>
    <w:rsid w:val="00747153"/>
    <w:rsid w:val="00747285"/>
    <w:rsid w:val="007502A9"/>
    <w:rsid w:val="0075059B"/>
    <w:rsid w:val="007509D3"/>
    <w:rsid w:val="0075204F"/>
    <w:rsid w:val="00753E89"/>
    <w:rsid w:val="00754125"/>
    <w:rsid w:val="00755102"/>
    <w:rsid w:val="00755528"/>
    <w:rsid w:val="00755697"/>
    <w:rsid w:val="00756A2A"/>
    <w:rsid w:val="0075728B"/>
    <w:rsid w:val="00760FA1"/>
    <w:rsid w:val="007611C1"/>
    <w:rsid w:val="00761419"/>
    <w:rsid w:val="007625A2"/>
    <w:rsid w:val="00764548"/>
    <w:rsid w:val="00765A84"/>
    <w:rsid w:val="00766D84"/>
    <w:rsid w:val="00766DAD"/>
    <w:rsid w:val="007674F6"/>
    <w:rsid w:val="00767A85"/>
    <w:rsid w:val="00767B53"/>
    <w:rsid w:val="00767E81"/>
    <w:rsid w:val="00770433"/>
    <w:rsid w:val="00774FA9"/>
    <w:rsid w:val="0077695F"/>
    <w:rsid w:val="0077760F"/>
    <w:rsid w:val="00777A5B"/>
    <w:rsid w:val="007800C1"/>
    <w:rsid w:val="007821C6"/>
    <w:rsid w:val="00782D45"/>
    <w:rsid w:val="007839E4"/>
    <w:rsid w:val="00783B2F"/>
    <w:rsid w:val="007840E2"/>
    <w:rsid w:val="00786323"/>
    <w:rsid w:val="007866E5"/>
    <w:rsid w:val="007875FE"/>
    <w:rsid w:val="00787D5A"/>
    <w:rsid w:val="00787F1A"/>
    <w:rsid w:val="007908DB"/>
    <w:rsid w:val="00790C6A"/>
    <w:rsid w:val="00791334"/>
    <w:rsid w:val="00792593"/>
    <w:rsid w:val="00792BFE"/>
    <w:rsid w:val="00793851"/>
    <w:rsid w:val="00793905"/>
    <w:rsid w:val="00793FF5"/>
    <w:rsid w:val="00794035"/>
    <w:rsid w:val="007946FF"/>
    <w:rsid w:val="00796697"/>
    <w:rsid w:val="007966C5"/>
    <w:rsid w:val="007968E0"/>
    <w:rsid w:val="00797162"/>
    <w:rsid w:val="00797261"/>
    <w:rsid w:val="007974EE"/>
    <w:rsid w:val="007976BA"/>
    <w:rsid w:val="007A2E1A"/>
    <w:rsid w:val="007A3AE5"/>
    <w:rsid w:val="007A6482"/>
    <w:rsid w:val="007B03FC"/>
    <w:rsid w:val="007B0BCA"/>
    <w:rsid w:val="007B1582"/>
    <w:rsid w:val="007B3EC3"/>
    <w:rsid w:val="007B4B63"/>
    <w:rsid w:val="007B5763"/>
    <w:rsid w:val="007B60E3"/>
    <w:rsid w:val="007B6242"/>
    <w:rsid w:val="007C126B"/>
    <w:rsid w:val="007C1CAE"/>
    <w:rsid w:val="007C1D28"/>
    <w:rsid w:val="007C2362"/>
    <w:rsid w:val="007C331C"/>
    <w:rsid w:val="007C3384"/>
    <w:rsid w:val="007C38AA"/>
    <w:rsid w:val="007C461E"/>
    <w:rsid w:val="007C4E2F"/>
    <w:rsid w:val="007C56CF"/>
    <w:rsid w:val="007C5CFA"/>
    <w:rsid w:val="007C6641"/>
    <w:rsid w:val="007C7391"/>
    <w:rsid w:val="007C7D68"/>
    <w:rsid w:val="007C7E03"/>
    <w:rsid w:val="007D07D4"/>
    <w:rsid w:val="007D104F"/>
    <w:rsid w:val="007D1C44"/>
    <w:rsid w:val="007D1CA9"/>
    <w:rsid w:val="007D309F"/>
    <w:rsid w:val="007D3598"/>
    <w:rsid w:val="007D38C0"/>
    <w:rsid w:val="007D4B90"/>
    <w:rsid w:val="007D4F25"/>
    <w:rsid w:val="007D58BE"/>
    <w:rsid w:val="007D5C94"/>
    <w:rsid w:val="007D62A3"/>
    <w:rsid w:val="007D661C"/>
    <w:rsid w:val="007D6916"/>
    <w:rsid w:val="007D6F8E"/>
    <w:rsid w:val="007D7870"/>
    <w:rsid w:val="007D7C2B"/>
    <w:rsid w:val="007E0CF1"/>
    <w:rsid w:val="007E131E"/>
    <w:rsid w:val="007E23F0"/>
    <w:rsid w:val="007E23F5"/>
    <w:rsid w:val="007E43A7"/>
    <w:rsid w:val="007E5A0F"/>
    <w:rsid w:val="007E5E9F"/>
    <w:rsid w:val="007E61E6"/>
    <w:rsid w:val="007E6732"/>
    <w:rsid w:val="007E6B29"/>
    <w:rsid w:val="007E7D09"/>
    <w:rsid w:val="007F139B"/>
    <w:rsid w:val="007F5A1B"/>
    <w:rsid w:val="007F6823"/>
    <w:rsid w:val="007F6A4D"/>
    <w:rsid w:val="007F6C4F"/>
    <w:rsid w:val="007F74D8"/>
    <w:rsid w:val="007F7703"/>
    <w:rsid w:val="00801B99"/>
    <w:rsid w:val="008037E2"/>
    <w:rsid w:val="0080475F"/>
    <w:rsid w:val="00804C16"/>
    <w:rsid w:val="00804EB2"/>
    <w:rsid w:val="00805A6E"/>
    <w:rsid w:val="00805AEA"/>
    <w:rsid w:val="00805D65"/>
    <w:rsid w:val="00805FC9"/>
    <w:rsid w:val="00807056"/>
    <w:rsid w:val="0081075D"/>
    <w:rsid w:val="0081350F"/>
    <w:rsid w:val="00813FDA"/>
    <w:rsid w:val="008148AC"/>
    <w:rsid w:val="00814D5E"/>
    <w:rsid w:val="00814DF3"/>
    <w:rsid w:val="00815A1D"/>
    <w:rsid w:val="00816500"/>
    <w:rsid w:val="00816C75"/>
    <w:rsid w:val="00817721"/>
    <w:rsid w:val="0082044B"/>
    <w:rsid w:val="00823046"/>
    <w:rsid w:val="00823E65"/>
    <w:rsid w:val="00824189"/>
    <w:rsid w:val="00824609"/>
    <w:rsid w:val="008246C3"/>
    <w:rsid w:val="0082479F"/>
    <w:rsid w:val="00826A43"/>
    <w:rsid w:val="00827C23"/>
    <w:rsid w:val="00830B54"/>
    <w:rsid w:val="00831019"/>
    <w:rsid w:val="0083101B"/>
    <w:rsid w:val="00831331"/>
    <w:rsid w:val="0083173F"/>
    <w:rsid w:val="00831D3D"/>
    <w:rsid w:val="0083218A"/>
    <w:rsid w:val="008328EE"/>
    <w:rsid w:val="00832A75"/>
    <w:rsid w:val="00832C1F"/>
    <w:rsid w:val="0083354B"/>
    <w:rsid w:val="008344DA"/>
    <w:rsid w:val="008351E0"/>
    <w:rsid w:val="0083624F"/>
    <w:rsid w:val="0083644D"/>
    <w:rsid w:val="00836791"/>
    <w:rsid w:val="008367C3"/>
    <w:rsid w:val="008407C4"/>
    <w:rsid w:val="00841EB9"/>
    <w:rsid w:val="00843887"/>
    <w:rsid w:val="008438A5"/>
    <w:rsid w:val="0084444C"/>
    <w:rsid w:val="00844A2E"/>
    <w:rsid w:val="00844F49"/>
    <w:rsid w:val="008457DA"/>
    <w:rsid w:val="00845E47"/>
    <w:rsid w:val="00846886"/>
    <w:rsid w:val="008477EB"/>
    <w:rsid w:val="00850978"/>
    <w:rsid w:val="00850E6D"/>
    <w:rsid w:val="00851F8E"/>
    <w:rsid w:val="00852171"/>
    <w:rsid w:val="00852341"/>
    <w:rsid w:val="008525F6"/>
    <w:rsid w:val="00852D5E"/>
    <w:rsid w:val="008532FB"/>
    <w:rsid w:val="008536F9"/>
    <w:rsid w:val="00853B33"/>
    <w:rsid w:val="00853C83"/>
    <w:rsid w:val="008540A4"/>
    <w:rsid w:val="0085532C"/>
    <w:rsid w:val="0085552E"/>
    <w:rsid w:val="00855DF0"/>
    <w:rsid w:val="00856C9F"/>
    <w:rsid w:val="00856E74"/>
    <w:rsid w:val="0085789E"/>
    <w:rsid w:val="00857A43"/>
    <w:rsid w:val="00862220"/>
    <w:rsid w:val="0086272B"/>
    <w:rsid w:val="00862FC8"/>
    <w:rsid w:val="00863F8A"/>
    <w:rsid w:val="00864449"/>
    <w:rsid w:val="00864816"/>
    <w:rsid w:val="0086484A"/>
    <w:rsid w:val="00865000"/>
    <w:rsid w:val="00865122"/>
    <w:rsid w:val="00866116"/>
    <w:rsid w:val="008662AC"/>
    <w:rsid w:val="008670D6"/>
    <w:rsid w:val="00867FB0"/>
    <w:rsid w:val="008702B1"/>
    <w:rsid w:val="0087212B"/>
    <w:rsid w:val="008728F0"/>
    <w:rsid w:val="00872954"/>
    <w:rsid w:val="00873486"/>
    <w:rsid w:val="00873FC0"/>
    <w:rsid w:val="00874302"/>
    <w:rsid w:val="00874350"/>
    <w:rsid w:val="0087598D"/>
    <w:rsid w:val="0087684E"/>
    <w:rsid w:val="008768D1"/>
    <w:rsid w:val="008768F9"/>
    <w:rsid w:val="00876BAD"/>
    <w:rsid w:val="0087739A"/>
    <w:rsid w:val="00877719"/>
    <w:rsid w:val="00877D10"/>
    <w:rsid w:val="00877E25"/>
    <w:rsid w:val="0088059C"/>
    <w:rsid w:val="008807DB"/>
    <w:rsid w:val="00880D72"/>
    <w:rsid w:val="00882134"/>
    <w:rsid w:val="00882290"/>
    <w:rsid w:val="00883932"/>
    <w:rsid w:val="00884877"/>
    <w:rsid w:val="00884AC4"/>
    <w:rsid w:val="00884FC9"/>
    <w:rsid w:val="008855D2"/>
    <w:rsid w:val="00885AF2"/>
    <w:rsid w:val="008867C9"/>
    <w:rsid w:val="008869B7"/>
    <w:rsid w:val="00887B3F"/>
    <w:rsid w:val="00891212"/>
    <w:rsid w:val="008915A3"/>
    <w:rsid w:val="00892285"/>
    <w:rsid w:val="00892B99"/>
    <w:rsid w:val="00892CE2"/>
    <w:rsid w:val="00892E15"/>
    <w:rsid w:val="00893443"/>
    <w:rsid w:val="00893C0F"/>
    <w:rsid w:val="00893F43"/>
    <w:rsid w:val="0089605E"/>
    <w:rsid w:val="008960F1"/>
    <w:rsid w:val="008A07FB"/>
    <w:rsid w:val="008A0BE1"/>
    <w:rsid w:val="008A0C20"/>
    <w:rsid w:val="008A0FE7"/>
    <w:rsid w:val="008A13CC"/>
    <w:rsid w:val="008A153E"/>
    <w:rsid w:val="008A24DE"/>
    <w:rsid w:val="008A3130"/>
    <w:rsid w:val="008A375A"/>
    <w:rsid w:val="008A37D9"/>
    <w:rsid w:val="008A42AC"/>
    <w:rsid w:val="008A4C0A"/>
    <w:rsid w:val="008A56C8"/>
    <w:rsid w:val="008A68AA"/>
    <w:rsid w:val="008B00A0"/>
    <w:rsid w:val="008B0167"/>
    <w:rsid w:val="008B0311"/>
    <w:rsid w:val="008B0746"/>
    <w:rsid w:val="008B10D7"/>
    <w:rsid w:val="008B14A5"/>
    <w:rsid w:val="008B2258"/>
    <w:rsid w:val="008B2A67"/>
    <w:rsid w:val="008B3E1E"/>
    <w:rsid w:val="008B3EC9"/>
    <w:rsid w:val="008B3F85"/>
    <w:rsid w:val="008B429B"/>
    <w:rsid w:val="008B4CC3"/>
    <w:rsid w:val="008B6C9E"/>
    <w:rsid w:val="008B6EB9"/>
    <w:rsid w:val="008C122B"/>
    <w:rsid w:val="008C131E"/>
    <w:rsid w:val="008C1705"/>
    <w:rsid w:val="008C1E13"/>
    <w:rsid w:val="008C25B3"/>
    <w:rsid w:val="008C39AA"/>
    <w:rsid w:val="008C3C83"/>
    <w:rsid w:val="008C3CA5"/>
    <w:rsid w:val="008C4090"/>
    <w:rsid w:val="008C45F6"/>
    <w:rsid w:val="008C4A98"/>
    <w:rsid w:val="008C4FAD"/>
    <w:rsid w:val="008C6626"/>
    <w:rsid w:val="008C6BB0"/>
    <w:rsid w:val="008C77B1"/>
    <w:rsid w:val="008D1255"/>
    <w:rsid w:val="008D141C"/>
    <w:rsid w:val="008D3787"/>
    <w:rsid w:val="008D3B8B"/>
    <w:rsid w:val="008D4196"/>
    <w:rsid w:val="008D4407"/>
    <w:rsid w:val="008D4CF3"/>
    <w:rsid w:val="008D6B1B"/>
    <w:rsid w:val="008D7A8B"/>
    <w:rsid w:val="008D7D1C"/>
    <w:rsid w:val="008E175C"/>
    <w:rsid w:val="008E1EC4"/>
    <w:rsid w:val="008E2EA6"/>
    <w:rsid w:val="008E32B9"/>
    <w:rsid w:val="008E48CE"/>
    <w:rsid w:val="008E5827"/>
    <w:rsid w:val="008E5FAE"/>
    <w:rsid w:val="008E758B"/>
    <w:rsid w:val="008E7B4C"/>
    <w:rsid w:val="008E7B5A"/>
    <w:rsid w:val="008F23D5"/>
    <w:rsid w:val="008F2462"/>
    <w:rsid w:val="008F2751"/>
    <w:rsid w:val="008F2B35"/>
    <w:rsid w:val="008F401B"/>
    <w:rsid w:val="008F43FE"/>
    <w:rsid w:val="008F5092"/>
    <w:rsid w:val="008F5183"/>
    <w:rsid w:val="008F52A8"/>
    <w:rsid w:val="008F7173"/>
    <w:rsid w:val="008F7D09"/>
    <w:rsid w:val="00900E00"/>
    <w:rsid w:val="0090117A"/>
    <w:rsid w:val="00901489"/>
    <w:rsid w:val="00902737"/>
    <w:rsid w:val="00902813"/>
    <w:rsid w:val="00904DF6"/>
    <w:rsid w:val="00905673"/>
    <w:rsid w:val="00905805"/>
    <w:rsid w:val="00905B13"/>
    <w:rsid w:val="00905BCF"/>
    <w:rsid w:val="00906A21"/>
    <w:rsid w:val="009115DC"/>
    <w:rsid w:val="0091180F"/>
    <w:rsid w:val="00911FB0"/>
    <w:rsid w:val="0091311D"/>
    <w:rsid w:val="00915E82"/>
    <w:rsid w:val="00916754"/>
    <w:rsid w:val="00917608"/>
    <w:rsid w:val="00917D7D"/>
    <w:rsid w:val="00920E62"/>
    <w:rsid w:val="0092103B"/>
    <w:rsid w:val="00921EDC"/>
    <w:rsid w:val="0092223A"/>
    <w:rsid w:val="009222D2"/>
    <w:rsid w:val="00922689"/>
    <w:rsid w:val="009226DB"/>
    <w:rsid w:val="00923182"/>
    <w:rsid w:val="0092323A"/>
    <w:rsid w:val="009244FE"/>
    <w:rsid w:val="009248BA"/>
    <w:rsid w:val="00924BF6"/>
    <w:rsid w:val="00925E0A"/>
    <w:rsid w:val="009263EC"/>
    <w:rsid w:val="009303A5"/>
    <w:rsid w:val="00930EAD"/>
    <w:rsid w:val="00931FF7"/>
    <w:rsid w:val="00932B8D"/>
    <w:rsid w:val="00932BDB"/>
    <w:rsid w:val="00932E56"/>
    <w:rsid w:val="00932E8D"/>
    <w:rsid w:val="00932FE6"/>
    <w:rsid w:val="00933458"/>
    <w:rsid w:val="00934082"/>
    <w:rsid w:val="00934232"/>
    <w:rsid w:val="00934894"/>
    <w:rsid w:val="009352E8"/>
    <w:rsid w:val="00936EAA"/>
    <w:rsid w:val="009371F4"/>
    <w:rsid w:val="00937293"/>
    <w:rsid w:val="00940141"/>
    <w:rsid w:val="009402C0"/>
    <w:rsid w:val="009403AD"/>
    <w:rsid w:val="0094072E"/>
    <w:rsid w:val="00940A4D"/>
    <w:rsid w:val="00941A35"/>
    <w:rsid w:val="00941B1C"/>
    <w:rsid w:val="00942092"/>
    <w:rsid w:val="00942C60"/>
    <w:rsid w:val="00942F74"/>
    <w:rsid w:val="00943A04"/>
    <w:rsid w:val="009440DA"/>
    <w:rsid w:val="00944446"/>
    <w:rsid w:val="009453DA"/>
    <w:rsid w:val="0094561A"/>
    <w:rsid w:val="00947890"/>
    <w:rsid w:val="00947D8C"/>
    <w:rsid w:val="009501B4"/>
    <w:rsid w:val="00954B9E"/>
    <w:rsid w:val="00955216"/>
    <w:rsid w:val="0095586A"/>
    <w:rsid w:val="0095616D"/>
    <w:rsid w:val="009566FA"/>
    <w:rsid w:val="009572BA"/>
    <w:rsid w:val="00957BC0"/>
    <w:rsid w:val="00960173"/>
    <w:rsid w:val="009611EB"/>
    <w:rsid w:val="0096143F"/>
    <w:rsid w:val="009623F1"/>
    <w:rsid w:val="00962667"/>
    <w:rsid w:val="009630FD"/>
    <w:rsid w:val="00963156"/>
    <w:rsid w:val="0096357D"/>
    <w:rsid w:val="00964DCE"/>
    <w:rsid w:val="00965FC5"/>
    <w:rsid w:val="00966A0C"/>
    <w:rsid w:val="0096720D"/>
    <w:rsid w:val="00967499"/>
    <w:rsid w:val="00971460"/>
    <w:rsid w:val="0097177A"/>
    <w:rsid w:val="0097187B"/>
    <w:rsid w:val="00971A55"/>
    <w:rsid w:val="00971CE4"/>
    <w:rsid w:val="00975D79"/>
    <w:rsid w:val="00976162"/>
    <w:rsid w:val="00976194"/>
    <w:rsid w:val="0097718A"/>
    <w:rsid w:val="00977733"/>
    <w:rsid w:val="00977C8C"/>
    <w:rsid w:val="00981602"/>
    <w:rsid w:val="00982DB9"/>
    <w:rsid w:val="0098440C"/>
    <w:rsid w:val="00984B4F"/>
    <w:rsid w:val="009852CB"/>
    <w:rsid w:val="0098564E"/>
    <w:rsid w:val="00985EE6"/>
    <w:rsid w:val="0098779D"/>
    <w:rsid w:val="00987C25"/>
    <w:rsid w:val="00987D71"/>
    <w:rsid w:val="00987D79"/>
    <w:rsid w:val="00991258"/>
    <w:rsid w:val="00992825"/>
    <w:rsid w:val="0099414B"/>
    <w:rsid w:val="00994DC6"/>
    <w:rsid w:val="009954E2"/>
    <w:rsid w:val="00995AA8"/>
    <w:rsid w:val="0099601B"/>
    <w:rsid w:val="00996399"/>
    <w:rsid w:val="00996557"/>
    <w:rsid w:val="00996A09"/>
    <w:rsid w:val="00996B0A"/>
    <w:rsid w:val="00997174"/>
    <w:rsid w:val="0099772E"/>
    <w:rsid w:val="00997896"/>
    <w:rsid w:val="009A0CE7"/>
    <w:rsid w:val="009A3F2F"/>
    <w:rsid w:val="009A41DA"/>
    <w:rsid w:val="009A4AB3"/>
    <w:rsid w:val="009A5C9D"/>
    <w:rsid w:val="009A5E64"/>
    <w:rsid w:val="009B012B"/>
    <w:rsid w:val="009B10DA"/>
    <w:rsid w:val="009B1E26"/>
    <w:rsid w:val="009B24E6"/>
    <w:rsid w:val="009B276E"/>
    <w:rsid w:val="009B381D"/>
    <w:rsid w:val="009B39F9"/>
    <w:rsid w:val="009B46BF"/>
    <w:rsid w:val="009B6BD4"/>
    <w:rsid w:val="009B7DA8"/>
    <w:rsid w:val="009B7FC8"/>
    <w:rsid w:val="009C2E26"/>
    <w:rsid w:val="009C4197"/>
    <w:rsid w:val="009C496D"/>
    <w:rsid w:val="009C4E98"/>
    <w:rsid w:val="009C6A79"/>
    <w:rsid w:val="009C6B10"/>
    <w:rsid w:val="009C7E96"/>
    <w:rsid w:val="009D029B"/>
    <w:rsid w:val="009D055E"/>
    <w:rsid w:val="009D05E1"/>
    <w:rsid w:val="009D0756"/>
    <w:rsid w:val="009D0A45"/>
    <w:rsid w:val="009D2FD0"/>
    <w:rsid w:val="009D3187"/>
    <w:rsid w:val="009D3558"/>
    <w:rsid w:val="009D3CB0"/>
    <w:rsid w:val="009D42D3"/>
    <w:rsid w:val="009D492E"/>
    <w:rsid w:val="009D5332"/>
    <w:rsid w:val="009D5DB6"/>
    <w:rsid w:val="009E09A5"/>
    <w:rsid w:val="009E2ED9"/>
    <w:rsid w:val="009E3743"/>
    <w:rsid w:val="009E3C4E"/>
    <w:rsid w:val="009E3D74"/>
    <w:rsid w:val="009E461A"/>
    <w:rsid w:val="009E4847"/>
    <w:rsid w:val="009E516C"/>
    <w:rsid w:val="009E5C68"/>
    <w:rsid w:val="009E61F4"/>
    <w:rsid w:val="009E6FD7"/>
    <w:rsid w:val="009E7033"/>
    <w:rsid w:val="009E7081"/>
    <w:rsid w:val="009E7370"/>
    <w:rsid w:val="009E7DD8"/>
    <w:rsid w:val="009F0721"/>
    <w:rsid w:val="009F1D9A"/>
    <w:rsid w:val="009F2AF2"/>
    <w:rsid w:val="009F3F1D"/>
    <w:rsid w:val="009F453B"/>
    <w:rsid w:val="009F5231"/>
    <w:rsid w:val="009F5347"/>
    <w:rsid w:val="009F5FE8"/>
    <w:rsid w:val="009F604E"/>
    <w:rsid w:val="009F792B"/>
    <w:rsid w:val="009F7C0B"/>
    <w:rsid w:val="00A007DC"/>
    <w:rsid w:val="00A00F82"/>
    <w:rsid w:val="00A0192C"/>
    <w:rsid w:val="00A01D96"/>
    <w:rsid w:val="00A03678"/>
    <w:rsid w:val="00A04079"/>
    <w:rsid w:val="00A05609"/>
    <w:rsid w:val="00A05A38"/>
    <w:rsid w:val="00A101A2"/>
    <w:rsid w:val="00A11778"/>
    <w:rsid w:val="00A11BCF"/>
    <w:rsid w:val="00A135C5"/>
    <w:rsid w:val="00A135D9"/>
    <w:rsid w:val="00A1409B"/>
    <w:rsid w:val="00A14F27"/>
    <w:rsid w:val="00A15618"/>
    <w:rsid w:val="00A15778"/>
    <w:rsid w:val="00A17DCB"/>
    <w:rsid w:val="00A201F0"/>
    <w:rsid w:val="00A20716"/>
    <w:rsid w:val="00A20F3B"/>
    <w:rsid w:val="00A21067"/>
    <w:rsid w:val="00A214A8"/>
    <w:rsid w:val="00A21934"/>
    <w:rsid w:val="00A225A7"/>
    <w:rsid w:val="00A22DEB"/>
    <w:rsid w:val="00A23C96"/>
    <w:rsid w:val="00A24F14"/>
    <w:rsid w:val="00A25723"/>
    <w:rsid w:val="00A25C51"/>
    <w:rsid w:val="00A25D13"/>
    <w:rsid w:val="00A26BD0"/>
    <w:rsid w:val="00A27B0A"/>
    <w:rsid w:val="00A27F0B"/>
    <w:rsid w:val="00A30371"/>
    <w:rsid w:val="00A3085B"/>
    <w:rsid w:val="00A30DC8"/>
    <w:rsid w:val="00A3171A"/>
    <w:rsid w:val="00A31CA1"/>
    <w:rsid w:val="00A32145"/>
    <w:rsid w:val="00A322DB"/>
    <w:rsid w:val="00A33557"/>
    <w:rsid w:val="00A34579"/>
    <w:rsid w:val="00A34D4C"/>
    <w:rsid w:val="00A34E3A"/>
    <w:rsid w:val="00A367D4"/>
    <w:rsid w:val="00A36C93"/>
    <w:rsid w:val="00A40437"/>
    <w:rsid w:val="00A41474"/>
    <w:rsid w:val="00A41ADC"/>
    <w:rsid w:val="00A429D1"/>
    <w:rsid w:val="00A43005"/>
    <w:rsid w:val="00A43CC7"/>
    <w:rsid w:val="00A465C3"/>
    <w:rsid w:val="00A46907"/>
    <w:rsid w:val="00A47CF7"/>
    <w:rsid w:val="00A47DBC"/>
    <w:rsid w:val="00A50237"/>
    <w:rsid w:val="00A50902"/>
    <w:rsid w:val="00A5091E"/>
    <w:rsid w:val="00A51035"/>
    <w:rsid w:val="00A52AF5"/>
    <w:rsid w:val="00A5370C"/>
    <w:rsid w:val="00A53CFC"/>
    <w:rsid w:val="00A54D87"/>
    <w:rsid w:val="00A5545A"/>
    <w:rsid w:val="00A5552A"/>
    <w:rsid w:val="00A5595B"/>
    <w:rsid w:val="00A560ED"/>
    <w:rsid w:val="00A56FD2"/>
    <w:rsid w:val="00A57419"/>
    <w:rsid w:val="00A57C8F"/>
    <w:rsid w:val="00A57E74"/>
    <w:rsid w:val="00A60257"/>
    <w:rsid w:val="00A6063C"/>
    <w:rsid w:val="00A60A16"/>
    <w:rsid w:val="00A61788"/>
    <w:rsid w:val="00A61E1F"/>
    <w:rsid w:val="00A6229C"/>
    <w:rsid w:val="00A626B2"/>
    <w:rsid w:val="00A64F0C"/>
    <w:rsid w:val="00A6580E"/>
    <w:rsid w:val="00A65EDF"/>
    <w:rsid w:val="00A65FF0"/>
    <w:rsid w:val="00A668B5"/>
    <w:rsid w:val="00A66E63"/>
    <w:rsid w:val="00A66FBF"/>
    <w:rsid w:val="00A67179"/>
    <w:rsid w:val="00A67869"/>
    <w:rsid w:val="00A67EDF"/>
    <w:rsid w:val="00A713E0"/>
    <w:rsid w:val="00A7276B"/>
    <w:rsid w:val="00A72E76"/>
    <w:rsid w:val="00A734BD"/>
    <w:rsid w:val="00A739B7"/>
    <w:rsid w:val="00A73BD2"/>
    <w:rsid w:val="00A73DC8"/>
    <w:rsid w:val="00A74188"/>
    <w:rsid w:val="00A74F77"/>
    <w:rsid w:val="00A7623F"/>
    <w:rsid w:val="00A76B1A"/>
    <w:rsid w:val="00A77C30"/>
    <w:rsid w:val="00A80AFF"/>
    <w:rsid w:val="00A81999"/>
    <w:rsid w:val="00A82F39"/>
    <w:rsid w:val="00A833AE"/>
    <w:rsid w:val="00A84881"/>
    <w:rsid w:val="00A848F7"/>
    <w:rsid w:val="00A84B7B"/>
    <w:rsid w:val="00A84C26"/>
    <w:rsid w:val="00A8535E"/>
    <w:rsid w:val="00A85EF2"/>
    <w:rsid w:val="00A869B2"/>
    <w:rsid w:val="00A86CC1"/>
    <w:rsid w:val="00A90372"/>
    <w:rsid w:val="00A9120F"/>
    <w:rsid w:val="00A9150E"/>
    <w:rsid w:val="00A9557C"/>
    <w:rsid w:val="00A9670B"/>
    <w:rsid w:val="00A96970"/>
    <w:rsid w:val="00A96E27"/>
    <w:rsid w:val="00AA0B06"/>
    <w:rsid w:val="00AA2278"/>
    <w:rsid w:val="00AA322D"/>
    <w:rsid w:val="00AA3731"/>
    <w:rsid w:val="00AA373D"/>
    <w:rsid w:val="00AA494A"/>
    <w:rsid w:val="00AA6BA7"/>
    <w:rsid w:val="00AA704E"/>
    <w:rsid w:val="00AA70DF"/>
    <w:rsid w:val="00AA72B6"/>
    <w:rsid w:val="00AA7881"/>
    <w:rsid w:val="00AA7FE3"/>
    <w:rsid w:val="00AB0CA3"/>
    <w:rsid w:val="00AB1496"/>
    <w:rsid w:val="00AB2229"/>
    <w:rsid w:val="00AB2573"/>
    <w:rsid w:val="00AB2CBD"/>
    <w:rsid w:val="00AB2F8B"/>
    <w:rsid w:val="00AB33E0"/>
    <w:rsid w:val="00AB57D2"/>
    <w:rsid w:val="00AB5893"/>
    <w:rsid w:val="00AB7E5C"/>
    <w:rsid w:val="00AC0847"/>
    <w:rsid w:val="00AC119A"/>
    <w:rsid w:val="00AC17A8"/>
    <w:rsid w:val="00AC19B1"/>
    <w:rsid w:val="00AC5902"/>
    <w:rsid w:val="00AC72A2"/>
    <w:rsid w:val="00AC7B9A"/>
    <w:rsid w:val="00AD01C2"/>
    <w:rsid w:val="00AD0EAC"/>
    <w:rsid w:val="00AD1B4D"/>
    <w:rsid w:val="00AD23D8"/>
    <w:rsid w:val="00AD25E6"/>
    <w:rsid w:val="00AD2D8A"/>
    <w:rsid w:val="00AD410C"/>
    <w:rsid w:val="00AD4F6E"/>
    <w:rsid w:val="00AD5276"/>
    <w:rsid w:val="00AD5688"/>
    <w:rsid w:val="00AD593D"/>
    <w:rsid w:val="00AD5AEF"/>
    <w:rsid w:val="00AD737A"/>
    <w:rsid w:val="00AD7ABD"/>
    <w:rsid w:val="00AE1848"/>
    <w:rsid w:val="00AE1BFF"/>
    <w:rsid w:val="00AE1CF6"/>
    <w:rsid w:val="00AE24F4"/>
    <w:rsid w:val="00AE2628"/>
    <w:rsid w:val="00AE2DB5"/>
    <w:rsid w:val="00AE2EF8"/>
    <w:rsid w:val="00AE340B"/>
    <w:rsid w:val="00AE3AAA"/>
    <w:rsid w:val="00AE4208"/>
    <w:rsid w:val="00AE4630"/>
    <w:rsid w:val="00AE6A1A"/>
    <w:rsid w:val="00AE6A76"/>
    <w:rsid w:val="00AE72A5"/>
    <w:rsid w:val="00AE7956"/>
    <w:rsid w:val="00AF05E0"/>
    <w:rsid w:val="00AF1ACB"/>
    <w:rsid w:val="00AF23CE"/>
    <w:rsid w:val="00AF270E"/>
    <w:rsid w:val="00AF4563"/>
    <w:rsid w:val="00AF5413"/>
    <w:rsid w:val="00AF5AC4"/>
    <w:rsid w:val="00AF5D10"/>
    <w:rsid w:val="00AF5EDA"/>
    <w:rsid w:val="00AF61C0"/>
    <w:rsid w:val="00AF6228"/>
    <w:rsid w:val="00AF63CB"/>
    <w:rsid w:val="00AF6510"/>
    <w:rsid w:val="00AF6611"/>
    <w:rsid w:val="00AF66C7"/>
    <w:rsid w:val="00AF7266"/>
    <w:rsid w:val="00AF7483"/>
    <w:rsid w:val="00AF7530"/>
    <w:rsid w:val="00B00607"/>
    <w:rsid w:val="00B02299"/>
    <w:rsid w:val="00B04967"/>
    <w:rsid w:val="00B058A5"/>
    <w:rsid w:val="00B06DA4"/>
    <w:rsid w:val="00B0762D"/>
    <w:rsid w:val="00B07978"/>
    <w:rsid w:val="00B07D32"/>
    <w:rsid w:val="00B10559"/>
    <w:rsid w:val="00B11A38"/>
    <w:rsid w:val="00B11D9C"/>
    <w:rsid w:val="00B11DA1"/>
    <w:rsid w:val="00B11EC7"/>
    <w:rsid w:val="00B12F47"/>
    <w:rsid w:val="00B1355C"/>
    <w:rsid w:val="00B15E0D"/>
    <w:rsid w:val="00B16C37"/>
    <w:rsid w:val="00B17195"/>
    <w:rsid w:val="00B2345F"/>
    <w:rsid w:val="00B234C2"/>
    <w:rsid w:val="00B23630"/>
    <w:rsid w:val="00B23C06"/>
    <w:rsid w:val="00B26910"/>
    <w:rsid w:val="00B3042E"/>
    <w:rsid w:val="00B30579"/>
    <w:rsid w:val="00B306E7"/>
    <w:rsid w:val="00B30D81"/>
    <w:rsid w:val="00B316A1"/>
    <w:rsid w:val="00B325E1"/>
    <w:rsid w:val="00B327BC"/>
    <w:rsid w:val="00B337FC"/>
    <w:rsid w:val="00B354F2"/>
    <w:rsid w:val="00B35A03"/>
    <w:rsid w:val="00B37791"/>
    <w:rsid w:val="00B40030"/>
    <w:rsid w:val="00B4014E"/>
    <w:rsid w:val="00B4047A"/>
    <w:rsid w:val="00B4067F"/>
    <w:rsid w:val="00B42607"/>
    <w:rsid w:val="00B42915"/>
    <w:rsid w:val="00B42A51"/>
    <w:rsid w:val="00B42D0D"/>
    <w:rsid w:val="00B44531"/>
    <w:rsid w:val="00B454C3"/>
    <w:rsid w:val="00B475FB"/>
    <w:rsid w:val="00B50683"/>
    <w:rsid w:val="00B510EA"/>
    <w:rsid w:val="00B5143B"/>
    <w:rsid w:val="00B51578"/>
    <w:rsid w:val="00B518F4"/>
    <w:rsid w:val="00B51C61"/>
    <w:rsid w:val="00B5373C"/>
    <w:rsid w:val="00B53BC6"/>
    <w:rsid w:val="00B548A8"/>
    <w:rsid w:val="00B54D44"/>
    <w:rsid w:val="00B55E66"/>
    <w:rsid w:val="00B55F8F"/>
    <w:rsid w:val="00B56159"/>
    <w:rsid w:val="00B56802"/>
    <w:rsid w:val="00B573BF"/>
    <w:rsid w:val="00B575DB"/>
    <w:rsid w:val="00B57F67"/>
    <w:rsid w:val="00B6167F"/>
    <w:rsid w:val="00B63584"/>
    <w:rsid w:val="00B64663"/>
    <w:rsid w:val="00B64A1B"/>
    <w:rsid w:val="00B66994"/>
    <w:rsid w:val="00B66CA5"/>
    <w:rsid w:val="00B67AE9"/>
    <w:rsid w:val="00B70064"/>
    <w:rsid w:val="00B70657"/>
    <w:rsid w:val="00B70DA4"/>
    <w:rsid w:val="00B710B2"/>
    <w:rsid w:val="00B71825"/>
    <w:rsid w:val="00B720B1"/>
    <w:rsid w:val="00B7264F"/>
    <w:rsid w:val="00B7419D"/>
    <w:rsid w:val="00B741F1"/>
    <w:rsid w:val="00B74AA6"/>
    <w:rsid w:val="00B754BF"/>
    <w:rsid w:val="00B767B1"/>
    <w:rsid w:val="00B76E39"/>
    <w:rsid w:val="00B80B6C"/>
    <w:rsid w:val="00B82C7E"/>
    <w:rsid w:val="00B833F1"/>
    <w:rsid w:val="00B83D38"/>
    <w:rsid w:val="00B83D85"/>
    <w:rsid w:val="00B84B41"/>
    <w:rsid w:val="00B84B5E"/>
    <w:rsid w:val="00B84F69"/>
    <w:rsid w:val="00B85397"/>
    <w:rsid w:val="00B8539D"/>
    <w:rsid w:val="00B86C56"/>
    <w:rsid w:val="00B87D80"/>
    <w:rsid w:val="00B90834"/>
    <w:rsid w:val="00B91524"/>
    <w:rsid w:val="00B925D1"/>
    <w:rsid w:val="00B9260E"/>
    <w:rsid w:val="00B92709"/>
    <w:rsid w:val="00B92CF9"/>
    <w:rsid w:val="00B93E9B"/>
    <w:rsid w:val="00B94001"/>
    <w:rsid w:val="00B95727"/>
    <w:rsid w:val="00B9724E"/>
    <w:rsid w:val="00BA10B5"/>
    <w:rsid w:val="00BA147C"/>
    <w:rsid w:val="00BA1821"/>
    <w:rsid w:val="00BA1877"/>
    <w:rsid w:val="00BA1AD4"/>
    <w:rsid w:val="00BA1AE5"/>
    <w:rsid w:val="00BA225D"/>
    <w:rsid w:val="00BA255D"/>
    <w:rsid w:val="00BA2703"/>
    <w:rsid w:val="00BA3C03"/>
    <w:rsid w:val="00BA407F"/>
    <w:rsid w:val="00BA42B9"/>
    <w:rsid w:val="00BA4429"/>
    <w:rsid w:val="00BA5143"/>
    <w:rsid w:val="00BA5CF2"/>
    <w:rsid w:val="00BA72D7"/>
    <w:rsid w:val="00BA79D7"/>
    <w:rsid w:val="00BA7D71"/>
    <w:rsid w:val="00BB0BC4"/>
    <w:rsid w:val="00BB30E0"/>
    <w:rsid w:val="00BB51B8"/>
    <w:rsid w:val="00BB65A7"/>
    <w:rsid w:val="00BB7281"/>
    <w:rsid w:val="00BB7993"/>
    <w:rsid w:val="00BC01CD"/>
    <w:rsid w:val="00BC02BE"/>
    <w:rsid w:val="00BC058E"/>
    <w:rsid w:val="00BC0C22"/>
    <w:rsid w:val="00BC0FFC"/>
    <w:rsid w:val="00BC2142"/>
    <w:rsid w:val="00BC2BF3"/>
    <w:rsid w:val="00BC2E6C"/>
    <w:rsid w:val="00BC2E94"/>
    <w:rsid w:val="00BC379F"/>
    <w:rsid w:val="00BC3898"/>
    <w:rsid w:val="00BC4425"/>
    <w:rsid w:val="00BC4F79"/>
    <w:rsid w:val="00BC66AA"/>
    <w:rsid w:val="00BC69C9"/>
    <w:rsid w:val="00BC6A32"/>
    <w:rsid w:val="00BC6AF4"/>
    <w:rsid w:val="00BD0B55"/>
    <w:rsid w:val="00BD149C"/>
    <w:rsid w:val="00BD2304"/>
    <w:rsid w:val="00BD2821"/>
    <w:rsid w:val="00BD2B02"/>
    <w:rsid w:val="00BD7BC6"/>
    <w:rsid w:val="00BD7D17"/>
    <w:rsid w:val="00BE0003"/>
    <w:rsid w:val="00BE05DF"/>
    <w:rsid w:val="00BE0A61"/>
    <w:rsid w:val="00BE34DE"/>
    <w:rsid w:val="00BE3F5F"/>
    <w:rsid w:val="00BE52F7"/>
    <w:rsid w:val="00BE5E95"/>
    <w:rsid w:val="00BE6BAE"/>
    <w:rsid w:val="00BE7638"/>
    <w:rsid w:val="00BE7F06"/>
    <w:rsid w:val="00BF0664"/>
    <w:rsid w:val="00BF10F3"/>
    <w:rsid w:val="00BF13C1"/>
    <w:rsid w:val="00BF1921"/>
    <w:rsid w:val="00BF1970"/>
    <w:rsid w:val="00BF2365"/>
    <w:rsid w:val="00BF2A58"/>
    <w:rsid w:val="00BF2BBA"/>
    <w:rsid w:val="00BF4BF0"/>
    <w:rsid w:val="00BF4FE0"/>
    <w:rsid w:val="00BF5157"/>
    <w:rsid w:val="00BF5FCC"/>
    <w:rsid w:val="00BF7002"/>
    <w:rsid w:val="00C01770"/>
    <w:rsid w:val="00C018D3"/>
    <w:rsid w:val="00C01F65"/>
    <w:rsid w:val="00C02538"/>
    <w:rsid w:val="00C03A3B"/>
    <w:rsid w:val="00C03C2D"/>
    <w:rsid w:val="00C04439"/>
    <w:rsid w:val="00C04998"/>
    <w:rsid w:val="00C04BCC"/>
    <w:rsid w:val="00C05149"/>
    <w:rsid w:val="00C05295"/>
    <w:rsid w:val="00C05CA2"/>
    <w:rsid w:val="00C05F2E"/>
    <w:rsid w:val="00C0603A"/>
    <w:rsid w:val="00C063D8"/>
    <w:rsid w:val="00C06661"/>
    <w:rsid w:val="00C10245"/>
    <w:rsid w:val="00C10E5F"/>
    <w:rsid w:val="00C11732"/>
    <w:rsid w:val="00C11961"/>
    <w:rsid w:val="00C12805"/>
    <w:rsid w:val="00C12A8D"/>
    <w:rsid w:val="00C13F1E"/>
    <w:rsid w:val="00C1466B"/>
    <w:rsid w:val="00C14ECD"/>
    <w:rsid w:val="00C15996"/>
    <w:rsid w:val="00C16C9D"/>
    <w:rsid w:val="00C21F19"/>
    <w:rsid w:val="00C2216B"/>
    <w:rsid w:val="00C2374F"/>
    <w:rsid w:val="00C243BA"/>
    <w:rsid w:val="00C24CA8"/>
    <w:rsid w:val="00C257C3"/>
    <w:rsid w:val="00C25806"/>
    <w:rsid w:val="00C268FC"/>
    <w:rsid w:val="00C30CA4"/>
    <w:rsid w:val="00C3362A"/>
    <w:rsid w:val="00C35C3F"/>
    <w:rsid w:val="00C35F4C"/>
    <w:rsid w:val="00C36E54"/>
    <w:rsid w:val="00C3720F"/>
    <w:rsid w:val="00C37307"/>
    <w:rsid w:val="00C37720"/>
    <w:rsid w:val="00C377D8"/>
    <w:rsid w:val="00C418FC"/>
    <w:rsid w:val="00C42118"/>
    <w:rsid w:val="00C4224D"/>
    <w:rsid w:val="00C434DF"/>
    <w:rsid w:val="00C4494E"/>
    <w:rsid w:val="00C44A35"/>
    <w:rsid w:val="00C455BB"/>
    <w:rsid w:val="00C4563E"/>
    <w:rsid w:val="00C45E09"/>
    <w:rsid w:val="00C47264"/>
    <w:rsid w:val="00C502C4"/>
    <w:rsid w:val="00C50D83"/>
    <w:rsid w:val="00C51213"/>
    <w:rsid w:val="00C51A3F"/>
    <w:rsid w:val="00C51E22"/>
    <w:rsid w:val="00C52576"/>
    <w:rsid w:val="00C53162"/>
    <w:rsid w:val="00C531D6"/>
    <w:rsid w:val="00C54526"/>
    <w:rsid w:val="00C548C2"/>
    <w:rsid w:val="00C55B8C"/>
    <w:rsid w:val="00C565BE"/>
    <w:rsid w:val="00C56B45"/>
    <w:rsid w:val="00C57617"/>
    <w:rsid w:val="00C60C03"/>
    <w:rsid w:val="00C62324"/>
    <w:rsid w:val="00C631F7"/>
    <w:rsid w:val="00C634BE"/>
    <w:rsid w:val="00C63628"/>
    <w:rsid w:val="00C63C8C"/>
    <w:rsid w:val="00C63E25"/>
    <w:rsid w:val="00C63EA4"/>
    <w:rsid w:val="00C642D5"/>
    <w:rsid w:val="00C6446F"/>
    <w:rsid w:val="00C649A8"/>
    <w:rsid w:val="00C6512A"/>
    <w:rsid w:val="00C65E78"/>
    <w:rsid w:val="00C66D03"/>
    <w:rsid w:val="00C677D2"/>
    <w:rsid w:val="00C6783A"/>
    <w:rsid w:val="00C67857"/>
    <w:rsid w:val="00C70CE9"/>
    <w:rsid w:val="00C7247F"/>
    <w:rsid w:val="00C74F9B"/>
    <w:rsid w:val="00C759DF"/>
    <w:rsid w:val="00C75AD1"/>
    <w:rsid w:val="00C76B65"/>
    <w:rsid w:val="00C76FF6"/>
    <w:rsid w:val="00C77403"/>
    <w:rsid w:val="00C813AC"/>
    <w:rsid w:val="00C831FE"/>
    <w:rsid w:val="00C83F30"/>
    <w:rsid w:val="00C84D81"/>
    <w:rsid w:val="00C85011"/>
    <w:rsid w:val="00C854D6"/>
    <w:rsid w:val="00C9036F"/>
    <w:rsid w:val="00C910CB"/>
    <w:rsid w:val="00C91835"/>
    <w:rsid w:val="00C923B8"/>
    <w:rsid w:val="00C92AEB"/>
    <w:rsid w:val="00C93002"/>
    <w:rsid w:val="00C934AF"/>
    <w:rsid w:val="00C946A1"/>
    <w:rsid w:val="00C94D12"/>
    <w:rsid w:val="00C95317"/>
    <w:rsid w:val="00C95E8F"/>
    <w:rsid w:val="00C968D4"/>
    <w:rsid w:val="00C96BD6"/>
    <w:rsid w:val="00C973C1"/>
    <w:rsid w:val="00C97585"/>
    <w:rsid w:val="00CA0294"/>
    <w:rsid w:val="00CA1518"/>
    <w:rsid w:val="00CA196C"/>
    <w:rsid w:val="00CA1E9A"/>
    <w:rsid w:val="00CA2827"/>
    <w:rsid w:val="00CA4308"/>
    <w:rsid w:val="00CA478A"/>
    <w:rsid w:val="00CA521F"/>
    <w:rsid w:val="00CA5DEF"/>
    <w:rsid w:val="00CA6AA4"/>
    <w:rsid w:val="00CA6E86"/>
    <w:rsid w:val="00CA7D65"/>
    <w:rsid w:val="00CB00D3"/>
    <w:rsid w:val="00CB0F62"/>
    <w:rsid w:val="00CB2022"/>
    <w:rsid w:val="00CB202A"/>
    <w:rsid w:val="00CB2B50"/>
    <w:rsid w:val="00CB3D7A"/>
    <w:rsid w:val="00CB4053"/>
    <w:rsid w:val="00CB45E6"/>
    <w:rsid w:val="00CB5620"/>
    <w:rsid w:val="00CB5805"/>
    <w:rsid w:val="00CB6917"/>
    <w:rsid w:val="00CB6E03"/>
    <w:rsid w:val="00CB77FC"/>
    <w:rsid w:val="00CB7B3B"/>
    <w:rsid w:val="00CC02F1"/>
    <w:rsid w:val="00CC21FB"/>
    <w:rsid w:val="00CC2478"/>
    <w:rsid w:val="00CC2691"/>
    <w:rsid w:val="00CC2934"/>
    <w:rsid w:val="00CC29BB"/>
    <w:rsid w:val="00CC3745"/>
    <w:rsid w:val="00CC4898"/>
    <w:rsid w:val="00CC4EB9"/>
    <w:rsid w:val="00CC5487"/>
    <w:rsid w:val="00CC558E"/>
    <w:rsid w:val="00CC5607"/>
    <w:rsid w:val="00CC5758"/>
    <w:rsid w:val="00CC6506"/>
    <w:rsid w:val="00CC6979"/>
    <w:rsid w:val="00CC6F16"/>
    <w:rsid w:val="00CC74CB"/>
    <w:rsid w:val="00CD019C"/>
    <w:rsid w:val="00CD1CF4"/>
    <w:rsid w:val="00CD28E8"/>
    <w:rsid w:val="00CD2D76"/>
    <w:rsid w:val="00CD2D92"/>
    <w:rsid w:val="00CD4BF3"/>
    <w:rsid w:val="00CD5CD7"/>
    <w:rsid w:val="00CD5D4D"/>
    <w:rsid w:val="00CD646D"/>
    <w:rsid w:val="00CD6D54"/>
    <w:rsid w:val="00CD6EC2"/>
    <w:rsid w:val="00CD72D3"/>
    <w:rsid w:val="00CE0642"/>
    <w:rsid w:val="00CE0B27"/>
    <w:rsid w:val="00CE17C2"/>
    <w:rsid w:val="00CE1997"/>
    <w:rsid w:val="00CE3461"/>
    <w:rsid w:val="00CE39E0"/>
    <w:rsid w:val="00CE3E34"/>
    <w:rsid w:val="00CE4369"/>
    <w:rsid w:val="00CE61A5"/>
    <w:rsid w:val="00CE68F4"/>
    <w:rsid w:val="00CF0459"/>
    <w:rsid w:val="00CF201F"/>
    <w:rsid w:val="00CF2158"/>
    <w:rsid w:val="00CF2708"/>
    <w:rsid w:val="00CF2EC5"/>
    <w:rsid w:val="00CF352D"/>
    <w:rsid w:val="00CF4494"/>
    <w:rsid w:val="00CF679C"/>
    <w:rsid w:val="00CF6993"/>
    <w:rsid w:val="00CF7608"/>
    <w:rsid w:val="00CF7845"/>
    <w:rsid w:val="00CF7B7F"/>
    <w:rsid w:val="00CF7C92"/>
    <w:rsid w:val="00CF7DFC"/>
    <w:rsid w:val="00D0026C"/>
    <w:rsid w:val="00D00648"/>
    <w:rsid w:val="00D00675"/>
    <w:rsid w:val="00D00BE8"/>
    <w:rsid w:val="00D01E0A"/>
    <w:rsid w:val="00D02E76"/>
    <w:rsid w:val="00D043D5"/>
    <w:rsid w:val="00D051AD"/>
    <w:rsid w:val="00D05462"/>
    <w:rsid w:val="00D05613"/>
    <w:rsid w:val="00D05DC7"/>
    <w:rsid w:val="00D061EE"/>
    <w:rsid w:val="00D07C5E"/>
    <w:rsid w:val="00D10350"/>
    <w:rsid w:val="00D10A30"/>
    <w:rsid w:val="00D10AF2"/>
    <w:rsid w:val="00D1143B"/>
    <w:rsid w:val="00D11998"/>
    <w:rsid w:val="00D12BC9"/>
    <w:rsid w:val="00D13533"/>
    <w:rsid w:val="00D1400C"/>
    <w:rsid w:val="00D14459"/>
    <w:rsid w:val="00D15191"/>
    <w:rsid w:val="00D15505"/>
    <w:rsid w:val="00D16EB3"/>
    <w:rsid w:val="00D17A49"/>
    <w:rsid w:val="00D2078A"/>
    <w:rsid w:val="00D20896"/>
    <w:rsid w:val="00D2152F"/>
    <w:rsid w:val="00D21EBD"/>
    <w:rsid w:val="00D23298"/>
    <w:rsid w:val="00D24357"/>
    <w:rsid w:val="00D2542E"/>
    <w:rsid w:val="00D2588F"/>
    <w:rsid w:val="00D26532"/>
    <w:rsid w:val="00D266F7"/>
    <w:rsid w:val="00D2670C"/>
    <w:rsid w:val="00D2685D"/>
    <w:rsid w:val="00D27652"/>
    <w:rsid w:val="00D27699"/>
    <w:rsid w:val="00D27B2F"/>
    <w:rsid w:val="00D27DD4"/>
    <w:rsid w:val="00D3037E"/>
    <w:rsid w:val="00D30875"/>
    <w:rsid w:val="00D32729"/>
    <w:rsid w:val="00D32CBD"/>
    <w:rsid w:val="00D3314C"/>
    <w:rsid w:val="00D33F0B"/>
    <w:rsid w:val="00D3452D"/>
    <w:rsid w:val="00D3495F"/>
    <w:rsid w:val="00D34D6E"/>
    <w:rsid w:val="00D34E8A"/>
    <w:rsid w:val="00D35474"/>
    <w:rsid w:val="00D35694"/>
    <w:rsid w:val="00D356E0"/>
    <w:rsid w:val="00D35D60"/>
    <w:rsid w:val="00D36044"/>
    <w:rsid w:val="00D3683D"/>
    <w:rsid w:val="00D37578"/>
    <w:rsid w:val="00D4000F"/>
    <w:rsid w:val="00D408FD"/>
    <w:rsid w:val="00D41065"/>
    <w:rsid w:val="00D4114E"/>
    <w:rsid w:val="00D41EB3"/>
    <w:rsid w:val="00D42938"/>
    <w:rsid w:val="00D43514"/>
    <w:rsid w:val="00D4391C"/>
    <w:rsid w:val="00D43AE9"/>
    <w:rsid w:val="00D43BCF"/>
    <w:rsid w:val="00D44314"/>
    <w:rsid w:val="00D44F3F"/>
    <w:rsid w:val="00D45512"/>
    <w:rsid w:val="00D45772"/>
    <w:rsid w:val="00D45BF4"/>
    <w:rsid w:val="00D4662C"/>
    <w:rsid w:val="00D46A9F"/>
    <w:rsid w:val="00D47C5D"/>
    <w:rsid w:val="00D47D3D"/>
    <w:rsid w:val="00D501C9"/>
    <w:rsid w:val="00D5136C"/>
    <w:rsid w:val="00D51DBB"/>
    <w:rsid w:val="00D51ECC"/>
    <w:rsid w:val="00D52057"/>
    <w:rsid w:val="00D5222C"/>
    <w:rsid w:val="00D52A2B"/>
    <w:rsid w:val="00D53439"/>
    <w:rsid w:val="00D542D5"/>
    <w:rsid w:val="00D5477E"/>
    <w:rsid w:val="00D548BA"/>
    <w:rsid w:val="00D55DF0"/>
    <w:rsid w:val="00D5675C"/>
    <w:rsid w:val="00D57A02"/>
    <w:rsid w:val="00D57D63"/>
    <w:rsid w:val="00D61109"/>
    <w:rsid w:val="00D61F9A"/>
    <w:rsid w:val="00D62AC3"/>
    <w:rsid w:val="00D62EE8"/>
    <w:rsid w:val="00D6326F"/>
    <w:rsid w:val="00D6374A"/>
    <w:rsid w:val="00D6430D"/>
    <w:rsid w:val="00D648D8"/>
    <w:rsid w:val="00D64D04"/>
    <w:rsid w:val="00D65199"/>
    <w:rsid w:val="00D65C10"/>
    <w:rsid w:val="00D65E9F"/>
    <w:rsid w:val="00D665E0"/>
    <w:rsid w:val="00D67771"/>
    <w:rsid w:val="00D67CD6"/>
    <w:rsid w:val="00D70265"/>
    <w:rsid w:val="00D7099F"/>
    <w:rsid w:val="00D7121B"/>
    <w:rsid w:val="00D71832"/>
    <w:rsid w:val="00D7262D"/>
    <w:rsid w:val="00D72AAF"/>
    <w:rsid w:val="00D72BF3"/>
    <w:rsid w:val="00D7430E"/>
    <w:rsid w:val="00D75CA1"/>
    <w:rsid w:val="00D76B27"/>
    <w:rsid w:val="00D8010D"/>
    <w:rsid w:val="00D80526"/>
    <w:rsid w:val="00D80CD4"/>
    <w:rsid w:val="00D80E9F"/>
    <w:rsid w:val="00D812D0"/>
    <w:rsid w:val="00D813E1"/>
    <w:rsid w:val="00D81FD1"/>
    <w:rsid w:val="00D820C0"/>
    <w:rsid w:val="00D82674"/>
    <w:rsid w:val="00D83CB8"/>
    <w:rsid w:val="00D83DC1"/>
    <w:rsid w:val="00D83FCA"/>
    <w:rsid w:val="00D84016"/>
    <w:rsid w:val="00D84E71"/>
    <w:rsid w:val="00D8663D"/>
    <w:rsid w:val="00D8703B"/>
    <w:rsid w:val="00D8731C"/>
    <w:rsid w:val="00D90A18"/>
    <w:rsid w:val="00D90F22"/>
    <w:rsid w:val="00D9110D"/>
    <w:rsid w:val="00D914AA"/>
    <w:rsid w:val="00D91AB1"/>
    <w:rsid w:val="00D928A2"/>
    <w:rsid w:val="00D93172"/>
    <w:rsid w:val="00D93B54"/>
    <w:rsid w:val="00D9400B"/>
    <w:rsid w:val="00D9454E"/>
    <w:rsid w:val="00D94EB4"/>
    <w:rsid w:val="00D9526D"/>
    <w:rsid w:val="00D9567D"/>
    <w:rsid w:val="00D96040"/>
    <w:rsid w:val="00D96624"/>
    <w:rsid w:val="00D96D61"/>
    <w:rsid w:val="00D97053"/>
    <w:rsid w:val="00D97C90"/>
    <w:rsid w:val="00DA2125"/>
    <w:rsid w:val="00DA2F25"/>
    <w:rsid w:val="00DA3095"/>
    <w:rsid w:val="00DA484A"/>
    <w:rsid w:val="00DA4EAC"/>
    <w:rsid w:val="00DA674D"/>
    <w:rsid w:val="00DA6EC6"/>
    <w:rsid w:val="00DA76CE"/>
    <w:rsid w:val="00DB0D4D"/>
    <w:rsid w:val="00DB0D7D"/>
    <w:rsid w:val="00DB0F7F"/>
    <w:rsid w:val="00DB1A13"/>
    <w:rsid w:val="00DB383A"/>
    <w:rsid w:val="00DB48CD"/>
    <w:rsid w:val="00DB5269"/>
    <w:rsid w:val="00DB5B46"/>
    <w:rsid w:val="00DB7D5A"/>
    <w:rsid w:val="00DC0C43"/>
    <w:rsid w:val="00DC1279"/>
    <w:rsid w:val="00DC1FD9"/>
    <w:rsid w:val="00DC4479"/>
    <w:rsid w:val="00DC53F1"/>
    <w:rsid w:val="00DC6553"/>
    <w:rsid w:val="00DC6B08"/>
    <w:rsid w:val="00DC6F84"/>
    <w:rsid w:val="00DC77CD"/>
    <w:rsid w:val="00DD03A7"/>
    <w:rsid w:val="00DD05CF"/>
    <w:rsid w:val="00DD137F"/>
    <w:rsid w:val="00DD1EB5"/>
    <w:rsid w:val="00DD1EFD"/>
    <w:rsid w:val="00DD27E2"/>
    <w:rsid w:val="00DD3DE9"/>
    <w:rsid w:val="00DD432B"/>
    <w:rsid w:val="00DD48BB"/>
    <w:rsid w:val="00DD4984"/>
    <w:rsid w:val="00DD50AE"/>
    <w:rsid w:val="00DD5126"/>
    <w:rsid w:val="00DD5328"/>
    <w:rsid w:val="00DD5A84"/>
    <w:rsid w:val="00DD5C41"/>
    <w:rsid w:val="00DD64E3"/>
    <w:rsid w:val="00DD7133"/>
    <w:rsid w:val="00DD777A"/>
    <w:rsid w:val="00DE2302"/>
    <w:rsid w:val="00DE32B5"/>
    <w:rsid w:val="00DE341A"/>
    <w:rsid w:val="00DE35B5"/>
    <w:rsid w:val="00DE4D59"/>
    <w:rsid w:val="00DE4F31"/>
    <w:rsid w:val="00DE5B6B"/>
    <w:rsid w:val="00DE6D3A"/>
    <w:rsid w:val="00DE7218"/>
    <w:rsid w:val="00DE7351"/>
    <w:rsid w:val="00DE7574"/>
    <w:rsid w:val="00DE7AB6"/>
    <w:rsid w:val="00DF1277"/>
    <w:rsid w:val="00DF174C"/>
    <w:rsid w:val="00DF1CE8"/>
    <w:rsid w:val="00DF1E29"/>
    <w:rsid w:val="00DF203E"/>
    <w:rsid w:val="00DF20D3"/>
    <w:rsid w:val="00DF6681"/>
    <w:rsid w:val="00DF7A69"/>
    <w:rsid w:val="00E0018D"/>
    <w:rsid w:val="00E003E1"/>
    <w:rsid w:val="00E0145F"/>
    <w:rsid w:val="00E0378D"/>
    <w:rsid w:val="00E04FF3"/>
    <w:rsid w:val="00E0518A"/>
    <w:rsid w:val="00E070B4"/>
    <w:rsid w:val="00E072F9"/>
    <w:rsid w:val="00E0739A"/>
    <w:rsid w:val="00E07907"/>
    <w:rsid w:val="00E100B1"/>
    <w:rsid w:val="00E11208"/>
    <w:rsid w:val="00E117AD"/>
    <w:rsid w:val="00E124E6"/>
    <w:rsid w:val="00E12A4C"/>
    <w:rsid w:val="00E1353F"/>
    <w:rsid w:val="00E14D06"/>
    <w:rsid w:val="00E15DCD"/>
    <w:rsid w:val="00E16E7C"/>
    <w:rsid w:val="00E17625"/>
    <w:rsid w:val="00E1798A"/>
    <w:rsid w:val="00E17D5B"/>
    <w:rsid w:val="00E17F19"/>
    <w:rsid w:val="00E2286E"/>
    <w:rsid w:val="00E22D52"/>
    <w:rsid w:val="00E23F23"/>
    <w:rsid w:val="00E24526"/>
    <w:rsid w:val="00E259D7"/>
    <w:rsid w:val="00E25B21"/>
    <w:rsid w:val="00E25B69"/>
    <w:rsid w:val="00E2677D"/>
    <w:rsid w:val="00E26BAA"/>
    <w:rsid w:val="00E27E36"/>
    <w:rsid w:val="00E309DE"/>
    <w:rsid w:val="00E312F1"/>
    <w:rsid w:val="00E324F0"/>
    <w:rsid w:val="00E331F2"/>
    <w:rsid w:val="00E338D8"/>
    <w:rsid w:val="00E35317"/>
    <w:rsid w:val="00E35360"/>
    <w:rsid w:val="00E3612C"/>
    <w:rsid w:val="00E36A4C"/>
    <w:rsid w:val="00E37112"/>
    <w:rsid w:val="00E3739A"/>
    <w:rsid w:val="00E37C3F"/>
    <w:rsid w:val="00E37DFA"/>
    <w:rsid w:val="00E405EF"/>
    <w:rsid w:val="00E4090A"/>
    <w:rsid w:val="00E42421"/>
    <w:rsid w:val="00E43312"/>
    <w:rsid w:val="00E43727"/>
    <w:rsid w:val="00E45679"/>
    <w:rsid w:val="00E47437"/>
    <w:rsid w:val="00E4750A"/>
    <w:rsid w:val="00E47775"/>
    <w:rsid w:val="00E50056"/>
    <w:rsid w:val="00E505B8"/>
    <w:rsid w:val="00E5073B"/>
    <w:rsid w:val="00E50D03"/>
    <w:rsid w:val="00E514CB"/>
    <w:rsid w:val="00E518EF"/>
    <w:rsid w:val="00E5195B"/>
    <w:rsid w:val="00E519D9"/>
    <w:rsid w:val="00E51EB2"/>
    <w:rsid w:val="00E527D9"/>
    <w:rsid w:val="00E5291C"/>
    <w:rsid w:val="00E53626"/>
    <w:rsid w:val="00E53924"/>
    <w:rsid w:val="00E5474B"/>
    <w:rsid w:val="00E549D4"/>
    <w:rsid w:val="00E54CB9"/>
    <w:rsid w:val="00E54ED1"/>
    <w:rsid w:val="00E5551D"/>
    <w:rsid w:val="00E5634E"/>
    <w:rsid w:val="00E575FD"/>
    <w:rsid w:val="00E609B0"/>
    <w:rsid w:val="00E60C13"/>
    <w:rsid w:val="00E60C2F"/>
    <w:rsid w:val="00E61F88"/>
    <w:rsid w:val="00E625E1"/>
    <w:rsid w:val="00E627B8"/>
    <w:rsid w:val="00E650EB"/>
    <w:rsid w:val="00E66178"/>
    <w:rsid w:val="00E67003"/>
    <w:rsid w:val="00E6762F"/>
    <w:rsid w:val="00E67DE7"/>
    <w:rsid w:val="00E705D4"/>
    <w:rsid w:val="00E71578"/>
    <w:rsid w:val="00E72627"/>
    <w:rsid w:val="00E72C4E"/>
    <w:rsid w:val="00E73468"/>
    <w:rsid w:val="00E73623"/>
    <w:rsid w:val="00E73DC1"/>
    <w:rsid w:val="00E74051"/>
    <w:rsid w:val="00E74982"/>
    <w:rsid w:val="00E74EC7"/>
    <w:rsid w:val="00E750FC"/>
    <w:rsid w:val="00E81CBE"/>
    <w:rsid w:val="00E82A6D"/>
    <w:rsid w:val="00E83E0B"/>
    <w:rsid w:val="00E856CF"/>
    <w:rsid w:val="00E86BE2"/>
    <w:rsid w:val="00E90865"/>
    <w:rsid w:val="00E92686"/>
    <w:rsid w:val="00E93039"/>
    <w:rsid w:val="00E932B8"/>
    <w:rsid w:val="00E93924"/>
    <w:rsid w:val="00E93C1A"/>
    <w:rsid w:val="00E93EE9"/>
    <w:rsid w:val="00E943E3"/>
    <w:rsid w:val="00E9492F"/>
    <w:rsid w:val="00E94F9A"/>
    <w:rsid w:val="00E9607C"/>
    <w:rsid w:val="00E962F5"/>
    <w:rsid w:val="00E96C28"/>
    <w:rsid w:val="00E96F72"/>
    <w:rsid w:val="00EA07A0"/>
    <w:rsid w:val="00EA0D25"/>
    <w:rsid w:val="00EA1558"/>
    <w:rsid w:val="00EA1CFB"/>
    <w:rsid w:val="00EA2220"/>
    <w:rsid w:val="00EA26F1"/>
    <w:rsid w:val="00EA334D"/>
    <w:rsid w:val="00EA38A0"/>
    <w:rsid w:val="00EA48D5"/>
    <w:rsid w:val="00EA69BF"/>
    <w:rsid w:val="00EA7647"/>
    <w:rsid w:val="00EB051D"/>
    <w:rsid w:val="00EB1620"/>
    <w:rsid w:val="00EB1717"/>
    <w:rsid w:val="00EB4D04"/>
    <w:rsid w:val="00EB5AEB"/>
    <w:rsid w:val="00EB661C"/>
    <w:rsid w:val="00EB6A28"/>
    <w:rsid w:val="00EB7DB9"/>
    <w:rsid w:val="00EB7E86"/>
    <w:rsid w:val="00EB7EFB"/>
    <w:rsid w:val="00EB7FC7"/>
    <w:rsid w:val="00EC38BD"/>
    <w:rsid w:val="00EC3A56"/>
    <w:rsid w:val="00EC4407"/>
    <w:rsid w:val="00EC4DEC"/>
    <w:rsid w:val="00EC4ECD"/>
    <w:rsid w:val="00EC55D0"/>
    <w:rsid w:val="00EC5923"/>
    <w:rsid w:val="00EC62B9"/>
    <w:rsid w:val="00EC6E17"/>
    <w:rsid w:val="00ED0801"/>
    <w:rsid w:val="00ED0D17"/>
    <w:rsid w:val="00ED1AC4"/>
    <w:rsid w:val="00ED3E29"/>
    <w:rsid w:val="00ED565D"/>
    <w:rsid w:val="00ED5D76"/>
    <w:rsid w:val="00ED731D"/>
    <w:rsid w:val="00ED799C"/>
    <w:rsid w:val="00EE0378"/>
    <w:rsid w:val="00EE0422"/>
    <w:rsid w:val="00EE050F"/>
    <w:rsid w:val="00EE11A5"/>
    <w:rsid w:val="00EE1A38"/>
    <w:rsid w:val="00EE3547"/>
    <w:rsid w:val="00EE43DF"/>
    <w:rsid w:val="00EE5347"/>
    <w:rsid w:val="00EE5D1D"/>
    <w:rsid w:val="00EE6F66"/>
    <w:rsid w:val="00EF14DB"/>
    <w:rsid w:val="00EF37D9"/>
    <w:rsid w:val="00EF3DC3"/>
    <w:rsid w:val="00EF4CF8"/>
    <w:rsid w:val="00EF69C7"/>
    <w:rsid w:val="00EF6F0F"/>
    <w:rsid w:val="00EF71EC"/>
    <w:rsid w:val="00EF7621"/>
    <w:rsid w:val="00F00ABF"/>
    <w:rsid w:val="00F011E2"/>
    <w:rsid w:val="00F038A2"/>
    <w:rsid w:val="00F04298"/>
    <w:rsid w:val="00F05172"/>
    <w:rsid w:val="00F05220"/>
    <w:rsid w:val="00F062F9"/>
    <w:rsid w:val="00F06753"/>
    <w:rsid w:val="00F06F30"/>
    <w:rsid w:val="00F07535"/>
    <w:rsid w:val="00F115CC"/>
    <w:rsid w:val="00F12FFC"/>
    <w:rsid w:val="00F141C1"/>
    <w:rsid w:val="00F14605"/>
    <w:rsid w:val="00F14651"/>
    <w:rsid w:val="00F15EE7"/>
    <w:rsid w:val="00F163BB"/>
    <w:rsid w:val="00F168D9"/>
    <w:rsid w:val="00F16D31"/>
    <w:rsid w:val="00F174C5"/>
    <w:rsid w:val="00F17722"/>
    <w:rsid w:val="00F17EAF"/>
    <w:rsid w:val="00F20E3D"/>
    <w:rsid w:val="00F20F8D"/>
    <w:rsid w:val="00F21A28"/>
    <w:rsid w:val="00F221F8"/>
    <w:rsid w:val="00F23E71"/>
    <w:rsid w:val="00F25581"/>
    <w:rsid w:val="00F26360"/>
    <w:rsid w:val="00F27734"/>
    <w:rsid w:val="00F27805"/>
    <w:rsid w:val="00F300C0"/>
    <w:rsid w:val="00F30447"/>
    <w:rsid w:val="00F30C1B"/>
    <w:rsid w:val="00F30C2F"/>
    <w:rsid w:val="00F3140C"/>
    <w:rsid w:val="00F31413"/>
    <w:rsid w:val="00F318E6"/>
    <w:rsid w:val="00F3367C"/>
    <w:rsid w:val="00F33829"/>
    <w:rsid w:val="00F345EE"/>
    <w:rsid w:val="00F3497F"/>
    <w:rsid w:val="00F350BF"/>
    <w:rsid w:val="00F36110"/>
    <w:rsid w:val="00F36777"/>
    <w:rsid w:val="00F36D10"/>
    <w:rsid w:val="00F37033"/>
    <w:rsid w:val="00F37CDC"/>
    <w:rsid w:val="00F37EC7"/>
    <w:rsid w:val="00F40822"/>
    <w:rsid w:val="00F40988"/>
    <w:rsid w:val="00F40AA9"/>
    <w:rsid w:val="00F40B28"/>
    <w:rsid w:val="00F40F5D"/>
    <w:rsid w:val="00F41904"/>
    <w:rsid w:val="00F41F12"/>
    <w:rsid w:val="00F42C19"/>
    <w:rsid w:val="00F43AD4"/>
    <w:rsid w:val="00F44613"/>
    <w:rsid w:val="00F44799"/>
    <w:rsid w:val="00F46602"/>
    <w:rsid w:val="00F47544"/>
    <w:rsid w:val="00F504A7"/>
    <w:rsid w:val="00F507A5"/>
    <w:rsid w:val="00F50898"/>
    <w:rsid w:val="00F513D5"/>
    <w:rsid w:val="00F51819"/>
    <w:rsid w:val="00F51A26"/>
    <w:rsid w:val="00F52BDC"/>
    <w:rsid w:val="00F5329D"/>
    <w:rsid w:val="00F54D32"/>
    <w:rsid w:val="00F551D5"/>
    <w:rsid w:val="00F56CF8"/>
    <w:rsid w:val="00F56F9D"/>
    <w:rsid w:val="00F63990"/>
    <w:rsid w:val="00F6478A"/>
    <w:rsid w:val="00F64AED"/>
    <w:rsid w:val="00F65A24"/>
    <w:rsid w:val="00F6695F"/>
    <w:rsid w:val="00F679C1"/>
    <w:rsid w:val="00F709F3"/>
    <w:rsid w:val="00F718BA"/>
    <w:rsid w:val="00F72736"/>
    <w:rsid w:val="00F72756"/>
    <w:rsid w:val="00F73EEA"/>
    <w:rsid w:val="00F74273"/>
    <w:rsid w:val="00F743CF"/>
    <w:rsid w:val="00F74CF0"/>
    <w:rsid w:val="00F77519"/>
    <w:rsid w:val="00F8073E"/>
    <w:rsid w:val="00F81A0F"/>
    <w:rsid w:val="00F83EF7"/>
    <w:rsid w:val="00F847CE"/>
    <w:rsid w:val="00F84C51"/>
    <w:rsid w:val="00F84EB5"/>
    <w:rsid w:val="00F8548E"/>
    <w:rsid w:val="00F90D35"/>
    <w:rsid w:val="00F91FF3"/>
    <w:rsid w:val="00F934D8"/>
    <w:rsid w:val="00F93B7C"/>
    <w:rsid w:val="00F93CCE"/>
    <w:rsid w:val="00F94353"/>
    <w:rsid w:val="00F945E1"/>
    <w:rsid w:val="00F94860"/>
    <w:rsid w:val="00F95538"/>
    <w:rsid w:val="00F95840"/>
    <w:rsid w:val="00F95B84"/>
    <w:rsid w:val="00F968ED"/>
    <w:rsid w:val="00F96E62"/>
    <w:rsid w:val="00F971C5"/>
    <w:rsid w:val="00FA0805"/>
    <w:rsid w:val="00FA0E52"/>
    <w:rsid w:val="00FA1A4A"/>
    <w:rsid w:val="00FA1E12"/>
    <w:rsid w:val="00FA1E92"/>
    <w:rsid w:val="00FA2FFB"/>
    <w:rsid w:val="00FA389B"/>
    <w:rsid w:val="00FA3C53"/>
    <w:rsid w:val="00FA4304"/>
    <w:rsid w:val="00FA43BE"/>
    <w:rsid w:val="00FA44B2"/>
    <w:rsid w:val="00FA5045"/>
    <w:rsid w:val="00FA5525"/>
    <w:rsid w:val="00FA57F7"/>
    <w:rsid w:val="00FA6B2E"/>
    <w:rsid w:val="00FA6F6C"/>
    <w:rsid w:val="00FA70EB"/>
    <w:rsid w:val="00FA7AF6"/>
    <w:rsid w:val="00FB0EBA"/>
    <w:rsid w:val="00FB1F18"/>
    <w:rsid w:val="00FB272F"/>
    <w:rsid w:val="00FB2D24"/>
    <w:rsid w:val="00FB2E47"/>
    <w:rsid w:val="00FB424E"/>
    <w:rsid w:val="00FB44A9"/>
    <w:rsid w:val="00FB5371"/>
    <w:rsid w:val="00FB5811"/>
    <w:rsid w:val="00FB59D2"/>
    <w:rsid w:val="00FB6E07"/>
    <w:rsid w:val="00FB6EE5"/>
    <w:rsid w:val="00FB7A4A"/>
    <w:rsid w:val="00FB7EDE"/>
    <w:rsid w:val="00FC1316"/>
    <w:rsid w:val="00FC17B2"/>
    <w:rsid w:val="00FC2BA4"/>
    <w:rsid w:val="00FC3BC7"/>
    <w:rsid w:val="00FC3D53"/>
    <w:rsid w:val="00FC4B16"/>
    <w:rsid w:val="00FC536D"/>
    <w:rsid w:val="00FC5FCB"/>
    <w:rsid w:val="00FC7F66"/>
    <w:rsid w:val="00FD17D6"/>
    <w:rsid w:val="00FD2173"/>
    <w:rsid w:val="00FD28ED"/>
    <w:rsid w:val="00FD3434"/>
    <w:rsid w:val="00FD511C"/>
    <w:rsid w:val="00FD542B"/>
    <w:rsid w:val="00FD5D24"/>
    <w:rsid w:val="00FD6534"/>
    <w:rsid w:val="00FD6DC1"/>
    <w:rsid w:val="00FD7E4C"/>
    <w:rsid w:val="00FE00CD"/>
    <w:rsid w:val="00FE1C8D"/>
    <w:rsid w:val="00FE3059"/>
    <w:rsid w:val="00FE30AE"/>
    <w:rsid w:val="00FE3294"/>
    <w:rsid w:val="00FE3AC3"/>
    <w:rsid w:val="00FE47AF"/>
    <w:rsid w:val="00FE569A"/>
    <w:rsid w:val="00FE666F"/>
    <w:rsid w:val="00FE66DC"/>
    <w:rsid w:val="00FE7134"/>
    <w:rsid w:val="00FE773F"/>
    <w:rsid w:val="00FF142E"/>
    <w:rsid w:val="00FF313F"/>
    <w:rsid w:val="00FF31F5"/>
    <w:rsid w:val="00FF5C29"/>
    <w:rsid w:val="00FF6014"/>
    <w:rsid w:val="00FF6160"/>
    <w:rsid w:val="00FF690C"/>
    <w:rsid w:val="00FF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EFD4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2813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0"/>
    <w:uiPriority w:val="9"/>
    <w:qFormat/>
    <w:rsid w:val="00B316A1"/>
    <w:pPr>
      <w:widowControl/>
      <w:spacing w:before="100" w:beforeAutospacing="1" w:after="100" w:afterAutospacing="1"/>
      <w:jc w:val="left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rsid w:val="000F25EE"/>
    <w:rPr>
      <w:rFonts w:cs="Times New Roman"/>
    </w:rPr>
  </w:style>
  <w:style w:type="character" w:customStyle="1" w:styleId="apple-converted-space">
    <w:name w:val="apple-converted-space"/>
    <w:rsid w:val="000F25EE"/>
    <w:rPr>
      <w:rFonts w:cs="Times New Roman"/>
    </w:rPr>
  </w:style>
  <w:style w:type="character" w:styleId="a3">
    <w:name w:val="Hyperlink"/>
    <w:uiPriority w:val="99"/>
    <w:rsid w:val="000F25EE"/>
    <w:rPr>
      <w:rFonts w:cs="Times New Roman"/>
      <w:color w:val="0000FF"/>
      <w:u w:val="single"/>
    </w:rPr>
  </w:style>
  <w:style w:type="character" w:customStyle="1" w:styleId="headword1">
    <w:name w:val="headword1"/>
    <w:rsid w:val="000F25EE"/>
    <w:rPr>
      <w:rFonts w:cs="Times New Roman"/>
      <w:b/>
      <w:bCs/>
      <w:sz w:val="21"/>
      <w:szCs w:val="21"/>
    </w:rPr>
  </w:style>
  <w:style w:type="paragraph" w:customStyle="1" w:styleId="EndNoteBibliography">
    <w:name w:val="EndNote Bibliography"/>
    <w:basedOn w:val="a"/>
    <w:link w:val="EndNoteBibliography0"/>
    <w:uiPriority w:val="99"/>
    <w:rsid w:val="000F25EE"/>
    <w:rPr>
      <w:sz w:val="20"/>
    </w:rPr>
  </w:style>
  <w:style w:type="paragraph" w:customStyle="1" w:styleId="EndNoteBibliographyTitle">
    <w:name w:val="EndNote Bibliography Title"/>
    <w:basedOn w:val="a"/>
    <w:rsid w:val="00215D49"/>
    <w:pPr>
      <w:jc w:val="center"/>
    </w:pPr>
    <w:rPr>
      <w:sz w:val="20"/>
    </w:rPr>
  </w:style>
  <w:style w:type="paragraph" w:styleId="Web">
    <w:name w:val="Normal (Web)"/>
    <w:basedOn w:val="a"/>
    <w:uiPriority w:val="99"/>
    <w:semiHidden/>
    <w:unhideWhenUsed/>
    <w:rsid w:val="00B51C61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a4">
    <w:name w:val="作者"/>
    <w:basedOn w:val="a"/>
    <w:rsid w:val="004628D0"/>
    <w:pPr>
      <w:suppressAutoHyphens/>
      <w:autoSpaceDE w:val="0"/>
      <w:autoSpaceDN w:val="0"/>
      <w:adjustRightInd w:val="0"/>
      <w:spacing w:line="300" w:lineRule="atLeast"/>
      <w:jc w:val="left"/>
      <w:textAlignment w:val="center"/>
    </w:pPr>
    <w:rPr>
      <w:rFonts w:ascii="Tahoma" w:eastAsia="SimSun" w:hAnsi="Tahoma" w:cs="Tahoma"/>
      <w:color w:val="000000"/>
      <w:kern w:val="0"/>
      <w:sz w:val="20"/>
      <w:szCs w:val="20"/>
      <w:lang w:val="zh-CN" w:eastAsia="zh-CN"/>
    </w:rPr>
  </w:style>
  <w:style w:type="character" w:styleId="a5">
    <w:name w:val="annotation reference"/>
    <w:uiPriority w:val="99"/>
    <w:semiHidden/>
    <w:unhideWhenUsed/>
    <w:rsid w:val="00D7121B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D7121B"/>
    <w:pPr>
      <w:jc w:val="left"/>
    </w:pPr>
    <w:rPr>
      <w:lang w:val="x-none" w:eastAsia="x-none"/>
    </w:rPr>
  </w:style>
  <w:style w:type="character" w:customStyle="1" w:styleId="a7">
    <w:name w:val="コメント文字列 (文字)"/>
    <w:link w:val="a6"/>
    <w:uiPriority w:val="99"/>
    <w:rsid w:val="00D7121B"/>
    <w:rPr>
      <w:kern w:val="2"/>
      <w:sz w:val="21"/>
      <w:szCs w:val="22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D7121B"/>
    <w:rPr>
      <w:b/>
      <w:bCs/>
    </w:rPr>
  </w:style>
  <w:style w:type="character" w:customStyle="1" w:styleId="a9">
    <w:name w:val="コメント内容 (文字)"/>
    <w:link w:val="a8"/>
    <w:uiPriority w:val="99"/>
    <w:semiHidden/>
    <w:rsid w:val="00D7121B"/>
    <w:rPr>
      <w:b/>
      <w:bCs/>
      <w:kern w:val="2"/>
      <w:sz w:val="21"/>
      <w:szCs w:val="22"/>
    </w:rPr>
  </w:style>
  <w:style w:type="paragraph" w:styleId="aa">
    <w:name w:val="Balloon Text"/>
    <w:basedOn w:val="a"/>
    <w:link w:val="ab"/>
    <w:uiPriority w:val="99"/>
    <w:semiHidden/>
    <w:unhideWhenUsed/>
    <w:rsid w:val="00D7121B"/>
    <w:rPr>
      <w:rFonts w:ascii="ヒラギノ角ゴ ProN W3" w:eastAsia="ヒラギノ角ゴ ProN W3"/>
      <w:sz w:val="18"/>
      <w:szCs w:val="18"/>
      <w:lang w:val="x-none" w:eastAsia="x-none"/>
    </w:rPr>
  </w:style>
  <w:style w:type="character" w:customStyle="1" w:styleId="ab">
    <w:name w:val="吹き出し (文字)"/>
    <w:link w:val="aa"/>
    <w:uiPriority w:val="99"/>
    <w:semiHidden/>
    <w:rsid w:val="00D7121B"/>
    <w:rPr>
      <w:rFonts w:ascii="ヒラギノ角ゴ ProN W3" w:eastAsia="ヒラギノ角ゴ ProN W3"/>
      <w:kern w:val="2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54393C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d">
    <w:name w:val="ヘッダー (文字)"/>
    <w:link w:val="ac"/>
    <w:uiPriority w:val="99"/>
    <w:rsid w:val="0054393C"/>
    <w:rPr>
      <w:kern w:val="2"/>
      <w:sz w:val="21"/>
      <w:szCs w:val="22"/>
    </w:rPr>
  </w:style>
  <w:style w:type="paragraph" w:styleId="ae">
    <w:name w:val="footer"/>
    <w:basedOn w:val="a"/>
    <w:link w:val="af"/>
    <w:uiPriority w:val="99"/>
    <w:unhideWhenUsed/>
    <w:rsid w:val="0054393C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f">
    <w:name w:val="フッター (文字)"/>
    <w:link w:val="ae"/>
    <w:uiPriority w:val="99"/>
    <w:rsid w:val="0054393C"/>
    <w:rPr>
      <w:kern w:val="2"/>
      <w:sz w:val="21"/>
      <w:szCs w:val="22"/>
    </w:rPr>
  </w:style>
  <w:style w:type="paragraph" w:customStyle="1" w:styleId="ColorfulShading-Accent11">
    <w:name w:val="Colorful Shading - Accent 11"/>
    <w:hidden/>
    <w:uiPriority w:val="71"/>
    <w:rsid w:val="009C6A79"/>
    <w:rPr>
      <w:kern w:val="2"/>
      <w:sz w:val="21"/>
      <w:szCs w:val="22"/>
    </w:rPr>
  </w:style>
  <w:style w:type="character" w:styleId="af0">
    <w:name w:val="page number"/>
    <w:uiPriority w:val="99"/>
    <w:semiHidden/>
    <w:unhideWhenUsed/>
    <w:rsid w:val="00167596"/>
  </w:style>
  <w:style w:type="character" w:customStyle="1" w:styleId="10">
    <w:name w:val="見出し 1 (文字)"/>
    <w:link w:val="1"/>
    <w:uiPriority w:val="9"/>
    <w:rsid w:val="00B316A1"/>
    <w:rPr>
      <w:rFonts w:ascii="Times New Roman" w:hAnsi="Times New Roman"/>
      <w:b/>
      <w:bCs/>
      <w:kern w:val="36"/>
      <w:sz w:val="48"/>
      <w:szCs w:val="48"/>
    </w:rPr>
  </w:style>
  <w:style w:type="character" w:customStyle="1" w:styleId="highlight">
    <w:name w:val="highlight"/>
    <w:rsid w:val="00B316A1"/>
  </w:style>
  <w:style w:type="table" w:styleId="af1">
    <w:name w:val="Table Grid"/>
    <w:basedOn w:val="a1"/>
    <w:uiPriority w:val="59"/>
    <w:rsid w:val="00A658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Emphasis"/>
    <w:uiPriority w:val="20"/>
    <w:qFormat/>
    <w:rsid w:val="00E070B4"/>
    <w:rPr>
      <w:i/>
      <w:iCs/>
    </w:rPr>
  </w:style>
  <w:style w:type="character" w:customStyle="1" w:styleId="EndNoteBibliography0">
    <w:name w:val="EndNote Bibliography (文字)"/>
    <w:link w:val="EndNoteBibliography"/>
    <w:uiPriority w:val="99"/>
    <w:locked/>
    <w:rsid w:val="00DE4F31"/>
    <w:rPr>
      <w:kern w:val="2"/>
      <w:szCs w:val="22"/>
    </w:rPr>
  </w:style>
  <w:style w:type="character" w:customStyle="1" w:styleId="epub-state1">
    <w:name w:val="epub-state1"/>
    <w:rsid w:val="00C57617"/>
    <w:rPr>
      <w:color w:val="8B8B8B"/>
    </w:rPr>
  </w:style>
  <w:style w:type="character" w:customStyle="1" w:styleId="epub-date1">
    <w:name w:val="epub-date1"/>
    <w:rsid w:val="00C57617"/>
    <w:rPr>
      <w:b w:val="0"/>
      <w:bCs w:val="0"/>
      <w:color w:val="1C1D1E"/>
    </w:rPr>
  </w:style>
  <w:style w:type="paragraph" w:styleId="af3">
    <w:name w:val="Revision"/>
    <w:hidden/>
    <w:uiPriority w:val="99"/>
    <w:semiHidden/>
    <w:rsid w:val="001869B1"/>
    <w:rPr>
      <w:kern w:val="2"/>
      <w:sz w:val="21"/>
      <w:szCs w:val="22"/>
    </w:rPr>
  </w:style>
  <w:style w:type="character" w:styleId="af4">
    <w:name w:val="line number"/>
    <w:basedOn w:val="a0"/>
    <w:uiPriority w:val="99"/>
    <w:semiHidden/>
    <w:unhideWhenUsed/>
    <w:rsid w:val="002C3ED4"/>
  </w:style>
  <w:style w:type="character" w:styleId="af5">
    <w:name w:val="Unresolved Mention"/>
    <w:basedOn w:val="a0"/>
    <w:uiPriority w:val="99"/>
    <w:rsid w:val="004941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A6A2FB-30E0-4C61-9543-9FB7952EE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esearch Article</vt:lpstr>
      <vt:lpstr>Research Article</vt:lpstr>
    </vt:vector>
  </TitlesOfParts>
  <Manager/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Article</dc:title>
  <dc:subject/>
  <dc:creator/>
  <cp:keywords/>
  <dc:description/>
  <cp:lastModifiedBy/>
  <cp:revision>1</cp:revision>
  <cp:lastPrinted>2015-11-28T00:27:00Z</cp:lastPrinted>
  <dcterms:created xsi:type="dcterms:W3CDTF">2022-10-30T02:20:00Z</dcterms:created>
  <dcterms:modified xsi:type="dcterms:W3CDTF">2023-08-24T12:52:00Z</dcterms:modified>
</cp:coreProperties>
</file>